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4A2CA5" w14:textId="0223849E" w:rsidR="00CF670E" w:rsidRPr="00CA0159" w:rsidRDefault="00403EFA" w:rsidP="00403EF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A0159">
        <w:rPr>
          <w:rFonts w:ascii="Times New Roman" w:hAnsi="Times New Roman" w:cs="Times New Roman"/>
          <w:b/>
          <w:bCs/>
          <w:sz w:val="24"/>
          <w:szCs w:val="24"/>
        </w:rPr>
        <w:t>SUPPLEMENTARY MATERIALS 2</w:t>
      </w:r>
    </w:p>
    <w:p w14:paraId="4ED95355" w14:textId="25ACD179" w:rsidR="00EF3D7A" w:rsidRPr="00CA0159" w:rsidRDefault="00E651CD" w:rsidP="002B677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A0159">
        <w:rPr>
          <w:rFonts w:ascii="Times New Roman" w:hAnsi="Times New Roman" w:cs="Times New Roman"/>
          <w:b/>
          <w:bCs/>
          <w:sz w:val="24"/>
          <w:szCs w:val="24"/>
        </w:rPr>
        <w:t>Covariate analysis</w:t>
      </w:r>
    </w:p>
    <w:p w14:paraId="6C4CA26C" w14:textId="18FA6C29" w:rsidR="00785E39" w:rsidRPr="00CA0159" w:rsidRDefault="00FD4F17" w:rsidP="00E651CD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</w:t>
      </w:r>
      <w:r w:rsidR="00785E39" w:rsidRPr="00CA0159">
        <w:rPr>
          <w:rFonts w:ascii="Times New Roman" w:hAnsi="Times New Roman" w:cs="Times New Roman"/>
          <w:sz w:val="24"/>
          <w:szCs w:val="24"/>
        </w:rPr>
        <w:t>o assess whether the significant interaction between health warning type</w:t>
      </w:r>
      <w:r w:rsidR="009C1A5F" w:rsidRPr="00CA0159">
        <w:rPr>
          <w:rFonts w:ascii="Times New Roman" w:hAnsi="Times New Roman" w:cs="Times New Roman"/>
          <w:sz w:val="24"/>
          <w:szCs w:val="24"/>
        </w:rPr>
        <w:t xml:space="preserve">, </w:t>
      </w:r>
      <w:r w:rsidR="00DF0FAA" w:rsidRPr="00CA0159">
        <w:rPr>
          <w:rFonts w:ascii="Times New Roman" w:hAnsi="Times New Roman" w:cs="Times New Roman"/>
          <w:sz w:val="24"/>
          <w:szCs w:val="24"/>
        </w:rPr>
        <w:t>traditional health warning</w:t>
      </w:r>
      <w:r w:rsidR="009C1A5F" w:rsidRPr="00CA0159">
        <w:rPr>
          <w:rFonts w:ascii="Times New Roman" w:hAnsi="Times New Roman" w:cs="Times New Roman"/>
          <w:sz w:val="24"/>
          <w:szCs w:val="24"/>
        </w:rPr>
        <w:t xml:space="preserve"> (TWH) versus COVID19-related health warning (C19HW), </w:t>
      </w:r>
      <w:r w:rsidR="00785E39" w:rsidRPr="00CA0159">
        <w:rPr>
          <w:rFonts w:ascii="Times New Roman" w:hAnsi="Times New Roman" w:cs="Times New Roman"/>
          <w:sz w:val="24"/>
          <w:szCs w:val="24"/>
        </w:rPr>
        <w:t xml:space="preserve">and </w:t>
      </w:r>
      <w:r w:rsidR="00D138CD" w:rsidRPr="00CA0159">
        <w:rPr>
          <w:rFonts w:ascii="Times New Roman" w:hAnsi="Times New Roman" w:cs="Times New Roman"/>
          <w:sz w:val="24"/>
          <w:szCs w:val="24"/>
        </w:rPr>
        <w:t>delay discounting</w:t>
      </w:r>
      <w:r w:rsidR="009C1A5F" w:rsidRPr="00CA0159">
        <w:rPr>
          <w:rFonts w:ascii="Times New Roman" w:hAnsi="Times New Roman" w:cs="Times New Roman"/>
          <w:sz w:val="24"/>
          <w:szCs w:val="24"/>
        </w:rPr>
        <w:t xml:space="preserve"> </w:t>
      </w:r>
      <w:r w:rsidR="009C1A5F" w:rsidRPr="00CA0159">
        <w:rPr>
          <w:rFonts w:ascii="Times New Roman" w:hAnsi="Times New Roman" w:cs="Times New Roman"/>
          <w:i/>
          <w:iCs/>
          <w:sz w:val="24"/>
          <w:szCs w:val="24"/>
        </w:rPr>
        <w:t>k-</w:t>
      </w:r>
      <w:r w:rsidR="009C1A5F" w:rsidRPr="00CA0159">
        <w:rPr>
          <w:rFonts w:ascii="Times New Roman" w:hAnsi="Times New Roman" w:cs="Times New Roman"/>
          <w:sz w:val="24"/>
          <w:szCs w:val="24"/>
        </w:rPr>
        <w:t>value</w:t>
      </w:r>
      <w:r w:rsidR="00D138CD" w:rsidRPr="00CA0159">
        <w:rPr>
          <w:rFonts w:ascii="Times New Roman" w:hAnsi="Times New Roman" w:cs="Times New Roman"/>
          <w:sz w:val="24"/>
          <w:szCs w:val="24"/>
        </w:rPr>
        <w:t xml:space="preserve"> was</w:t>
      </w:r>
      <w:r w:rsidR="00837ADE" w:rsidRPr="00CA0159">
        <w:rPr>
          <w:rFonts w:ascii="Times New Roman" w:hAnsi="Times New Roman" w:cs="Times New Roman"/>
          <w:sz w:val="24"/>
          <w:szCs w:val="24"/>
        </w:rPr>
        <w:t xml:space="preserve"> not due to </w:t>
      </w:r>
      <w:r w:rsidR="008F01DE" w:rsidRPr="00CA0159">
        <w:rPr>
          <w:rFonts w:ascii="Times New Roman" w:hAnsi="Times New Roman" w:cs="Times New Roman"/>
          <w:sz w:val="24"/>
          <w:szCs w:val="24"/>
        </w:rPr>
        <w:t xml:space="preserve">possible </w:t>
      </w:r>
      <w:r w:rsidR="009C1A5F" w:rsidRPr="00CA0159">
        <w:rPr>
          <w:rFonts w:ascii="Times New Roman" w:hAnsi="Times New Roman" w:cs="Times New Roman"/>
          <w:sz w:val="24"/>
          <w:szCs w:val="24"/>
        </w:rPr>
        <w:t>extraneous variables</w:t>
      </w:r>
      <w:r w:rsidR="008F01DE" w:rsidRPr="00CA0159">
        <w:rPr>
          <w:rFonts w:ascii="Times New Roman" w:hAnsi="Times New Roman" w:cs="Times New Roman"/>
          <w:sz w:val="24"/>
          <w:szCs w:val="24"/>
        </w:rPr>
        <w:t xml:space="preserve">, a follow-up unregistered </w:t>
      </w:r>
      <w:r w:rsidR="00DF02B8" w:rsidRPr="00CA0159">
        <w:rPr>
          <w:rFonts w:ascii="Times New Roman" w:hAnsi="Times New Roman" w:cs="Times New Roman"/>
          <w:sz w:val="24"/>
          <w:szCs w:val="24"/>
        </w:rPr>
        <w:t xml:space="preserve">hierarchical </w:t>
      </w:r>
      <w:r w:rsidR="008F01DE" w:rsidRPr="00CA0159">
        <w:rPr>
          <w:rFonts w:ascii="Times New Roman" w:hAnsi="Times New Roman" w:cs="Times New Roman"/>
          <w:sz w:val="24"/>
          <w:szCs w:val="24"/>
        </w:rPr>
        <w:t>regression analysis was conducted</w:t>
      </w:r>
      <w:r w:rsidR="009C1A5F" w:rsidRPr="00CA0159">
        <w:rPr>
          <w:rFonts w:ascii="Times New Roman" w:hAnsi="Times New Roman" w:cs="Times New Roman"/>
          <w:sz w:val="24"/>
          <w:szCs w:val="24"/>
        </w:rPr>
        <w:t xml:space="preserve"> with </w:t>
      </w:r>
      <w:r w:rsidR="00DF02B8" w:rsidRPr="00CA0159">
        <w:rPr>
          <w:rFonts w:ascii="Times New Roman" w:hAnsi="Times New Roman" w:cs="Times New Roman"/>
          <w:sz w:val="24"/>
          <w:szCs w:val="24"/>
        </w:rPr>
        <w:t>an additional step for covariates</w:t>
      </w:r>
      <w:r w:rsidR="00705338" w:rsidRPr="00CA0159">
        <w:rPr>
          <w:rFonts w:ascii="Times New Roman" w:hAnsi="Times New Roman" w:cs="Times New Roman"/>
          <w:sz w:val="24"/>
          <w:szCs w:val="24"/>
        </w:rPr>
        <w:t xml:space="preserve"> included.</w:t>
      </w:r>
    </w:p>
    <w:p w14:paraId="558D3D8B" w14:textId="7725D1F0" w:rsidR="00B12AD7" w:rsidRPr="00CA0159" w:rsidRDefault="00DF02B8" w:rsidP="00E651CD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CA0159">
        <w:rPr>
          <w:rFonts w:ascii="Times New Roman" w:hAnsi="Times New Roman" w:cs="Times New Roman"/>
          <w:sz w:val="24"/>
          <w:szCs w:val="24"/>
        </w:rPr>
        <w:t xml:space="preserve">Covariates included for analysis </w:t>
      </w:r>
      <w:r w:rsidR="005610AD">
        <w:rPr>
          <w:rFonts w:ascii="Times New Roman" w:hAnsi="Times New Roman" w:cs="Times New Roman"/>
          <w:sz w:val="24"/>
          <w:szCs w:val="24"/>
        </w:rPr>
        <w:t>were</w:t>
      </w:r>
      <w:r w:rsidRPr="00CA0159">
        <w:rPr>
          <w:rFonts w:ascii="Times New Roman" w:hAnsi="Times New Roman" w:cs="Times New Roman"/>
          <w:sz w:val="24"/>
          <w:szCs w:val="24"/>
        </w:rPr>
        <w:t xml:space="preserve"> gender (male/ female), age,</w:t>
      </w:r>
      <w:r w:rsidR="000C2674" w:rsidRPr="00CA0159">
        <w:rPr>
          <w:rFonts w:ascii="Times New Roman" w:hAnsi="Times New Roman" w:cs="Times New Roman"/>
          <w:sz w:val="24"/>
          <w:szCs w:val="24"/>
        </w:rPr>
        <w:t xml:space="preserve"> education, and nicotine withdrawal state. Education was measured as </w:t>
      </w:r>
      <w:r w:rsidR="00127BA2" w:rsidRPr="00CA0159">
        <w:rPr>
          <w:rFonts w:ascii="Times New Roman" w:hAnsi="Times New Roman" w:cs="Times New Roman"/>
          <w:sz w:val="24"/>
          <w:szCs w:val="24"/>
        </w:rPr>
        <w:t>the highest level of education</w:t>
      </w:r>
      <w:r w:rsidR="00400606" w:rsidRPr="00CA0159">
        <w:rPr>
          <w:rFonts w:ascii="Times New Roman" w:hAnsi="Times New Roman" w:cs="Times New Roman"/>
          <w:sz w:val="24"/>
          <w:szCs w:val="24"/>
        </w:rPr>
        <w:t xml:space="preserve"> </w:t>
      </w:r>
      <w:r w:rsidR="00E03EF1">
        <w:rPr>
          <w:rFonts w:ascii="Times New Roman" w:hAnsi="Times New Roman" w:cs="Times New Roman"/>
          <w:sz w:val="24"/>
          <w:szCs w:val="24"/>
        </w:rPr>
        <w:t xml:space="preserve">achieved within UK </w:t>
      </w:r>
      <w:r w:rsidR="005610AD">
        <w:rPr>
          <w:rFonts w:ascii="Times New Roman" w:hAnsi="Times New Roman" w:cs="Times New Roman"/>
          <w:sz w:val="24"/>
          <w:szCs w:val="24"/>
        </w:rPr>
        <w:t>qualifications</w:t>
      </w:r>
      <w:r w:rsidR="00424C1C">
        <w:rPr>
          <w:rFonts w:ascii="Times New Roman" w:hAnsi="Times New Roman" w:cs="Times New Roman"/>
          <w:sz w:val="24"/>
          <w:szCs w:val="24"/>
        </w:rPr>
        <w:t xml:space="preserve"> along an ordinal scale with six levels:</w:t>
      </w:r>
      <w:r w:rsidR="007920C6">
        <w:rPr>
          <w:rFonts w:ascii="Times New Roman" w:hAnsi="Times New Roman" w:cs="Times New Roman"/>
          <w:sz w:val="24"/>
          <w:szCs w:val="24"/>
        </w:rPr>
        <w:t xml:space="preserve"> </w:t>
      </w:r>
      <w:r w:rsidR="00E03EF1" w:rsidRPr="00424C1C">
        <w:rPr>
          <w:rFonts w:ascii="Times New Roman" w:hAnsi="Times New Roman" w:cs="Times New Roman"/>
          <w:sz w:val="24"/>
          <w:szCs w:val="24"/>
        </w:rPr>
        <w:t>GCSE, A-levels, post-6th form non-degree awards, undergraduate degree, master’s degree, and doctoral/professional degree</w:t>
      </w:r>
      <w:r w:rsidR="00E03EF1" w:rsidRPr="00CA0159">
        <w:rPr>
          <w:rFonts w:ascii="Times New Roman" w:hAnsi="Times New Roman" w:cs="Times New Roman"/>
          <w:sz w:val="24"/>
          <w:szCs w:val="24"/>
        </w:rPr>
        <w:t>.</w:t>
      </w:r>
      <w:r w:rsidR="0097321F">
        <w:rPr>
          <w:rFonts w:ascii="Times New Roman" w:hAnsi="Times New Roman" w:cs="Times New Roman"/>
          <w:sz w:val="24"/>
          <w:szCs w:val="24"/>
        </w:rPr>
        <w:t xml:space="preserve"> </w:t>
      </w:r>
      <w:r w:rsidR="003B6F4F" w:rsidRPr="00CA0159">
        <w:rPr>
          <w:rFonts w:ascii="Times New Roman" w:hAnsi="Times New Roman" w:cs="Times New Roman"/>
          <w:sz w:val="24"/>
          <w:szCs w:val="24"/>
        </w:rPr>
        <w:t>Six</w:t>
      </w:r>
      <w:r w:rsidR="00797EA2" w:rsidRPr="00CA0159">
        <w:rPr>
          <w:rFonts w:ascii="Times New Roman" w:hAnsi="Times New Roman" w:cs="Times New Roman"/>
          <w:sz w:val="24"/>
          <w:szCs w:val="24"/>
        </w:rPr>
        <w:t xml:space="preserve"> participants were excluded from the analysis </w:t>
      </w:r>
      <w:r w:rsidR="00A06DBE" w:rsidRPr="00CA0159">
        <w:rPr>
          <w:rFonts w:ascii="Times New Roman" w:hAnsi="Times New Roman" w:cs="Times New Roman"/>
          <w:sz w:val="24"/>
          <w:szCs w:val="24"/>
        </w:rPr>
        <w:t xml:space="preserve">due them preferring not to </w:t>
      </w:r>
      <w:r w:rsidR="00797EA2" w:rsidRPr="00CA0159">
        <w:rPr>
          <w:rFonts w:ascii="Times New Roman" w:hAnsi="Times New Roman" w:cs="Times New Roman"/>
          <w:sz w:val="24"/>
          <w:szCs w:val="24"/>
        </w:rPr>
        <w:t>report their</w:t>
      </w:r>
      <w:r w:rsidR="00A06DBE" w:rsidRPr="00CA0159">
        <w:rPr>
          <w:rFonts w:ascii="Times New Roman" w:hAnsi="Times New Roman" w:cs="Times New Roman"/>
          <w:sz w:val="24"/>
          <w:szCs w:val="24"/>
        </w:rPr>
        <w:t xml:space="preserve"> highest</w:t>
      </w:r>
      <w:r w:rsidR="00797EA2" w:rsidRPr="00CA0159">
        <w:rPr>
          <w:rFonts w:ascii="Times New Roman" w:hAnsi="Times New Roman" w:cs="Times New Roman"/>
          <w:sz w:val="24"/>
          <w:szCs w:val="24"/>
        </w:rPr>
        <w:t xml:space="preserve"> level of education</w:t>
      </w:r>
      <w:r w:rsidR="00EC4B50">
        <w:rPr>
          <w:rFonts w:ascii="Times New Roman" w:hAnsi="Times New Roman" w:cs="Times New Roman"/>
          <w:sz w:val="24"/>
          <w:szCs w:val="24"/>
        </w:rPr>
        <w:t>.</w:t>
      </w:r>
      <w:r w:rsidR="00E03EF1">
        <w:rPr>
          <w:rFonts w:ascii="Times New Roman" w:hAnsi="Times New Roman" w:cs="Times New Roman"/>
          <w:sz w:val="24"/>
          <w:szCs w:val="24"/>
        </w:rPr>
        <w:t xml:space="preserve"> </w:t>
      </w:r>
      <w:r w:rsidR="00B12AD7" w:rsidRPr="00CA0159">
        <w:rPr>
          <w:rFonts w:ascii="Times New Roman" w:hAnsi="Times New Roman" w:cs="Times New Roman"/>
          <w:sz w:val="24"/>
          <w:szCs w:val="24"/>
        </w:rPr>
        <w:t xml:space="preserve">Nicotine withdrawal state was measured </w:t>
      </w:r>
      <w:r w:rsidR="0087354B" w:rsidRPr="00CA0159">
        <w:rPr>
          <w:rFonts w:ascii="Times New Roman" w:hAnsi="Times New Roman" w:cs="Times New Roman"/>
          <w:sz w:val="24"/>
          <w:szCs w:val="24"/>
        </w:rPr>
        <w:t xml:space="preserve">as the total score of the </w:t>
      </w:r>
      <w:proofErr w:type="spellStart"/>
      <w:r w:rsidR="0087354B" w:rsidRPr="00CA0159">
        <w:rPr>
          <w:rFonts w:ascii="Times New Roman" w:hAnsi="Times New Roman" w:cs="Times New Roman"/>
          <w:sz w:val="24"/>
          <w:szCs w:val="24"/>
        </w:rPr>
        <w:t>Shiffman-Jarvik</w:t>
      </w:r>
      <w:proofErr w:type="spellEnd"/>
      <w:r w:rsidR="0087354B" w:rsidRPr="00CA0159">
        <w:rPr>
          <w:rFonts w:ascii="Times New Roman" w:hAnsi="Times New Roman" w:cs="Times New Roman"/>
          <w:sz w:val="24"/>
          <w:szCs w:val="24"/>
        </w:rPr>
        <w:t xml:space="preserve"> withdrawal scale (</w:t>
      </w:r>
      <w:proofErr w:type="spellStart"/>
      <w:r w:rsidR="0087354B" w:rsidRPr="00CA0159">
        <w:rPr>
          <w:rFonts w:ascii="Times New Roman" w:hAnsi="Times New Roman" w:cs="Times New Roman"/>
          <w:sz w:val="24"/>
          <w:szCs w:val="24"/>
        </w:rPr>
        <w:t>Shiffman-Jarvik</w:t>
      </w:r>
      <w:proofErr w:type="spellEnd"/>
      <w:r w:rsidR="0087354B" w:rsidRPr="00CA0159">
        <w:rPr>
          <w:rFonts w:ascii="Times New Roman" w:hAnsi="Times New Roman" w:cs="Times New Roman"/>
          <w:sz w:val="24"/>
          <w:szCs w:val="24"/>
        </w:rPr>
        <w:t xml:space="preserve">, </w:t>
      </w:r>
      <w:r w:rsidR="00E0282A" w:rsidRPr="00CA0159">
        <w:rPr>
          <w:rFonts w:ascii="Times New Roman" w:hAnsi="Times New Roman" w:cs="Times New Roman"/>
          <w:sz w:val="24"/>
          <w:szCs w:val="24"/>
        </w:rPr>
        <w:t>1976).</w:t>
      </w:r>
    </w:p>
    <w:p w14:paraId="2014A0B1" w14:textId="59383558" w:rsidR="0084479D" w:rsidRDefault="0084479D" w:rsidP="00E651CD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CA0159">
        <w:rPr>
          <w:rFonts w:ascii="Times New Roman" w:hAnsi="Times New Roman" w:cs="Times New Roman"/>
          <w:sz w:val="24"/>
          <w:szCs w:val="24"/>
        </w:rPr>
        <w:t xml:space="preserve">The analysis revealed that the </w:t>
      </w:r>
      <w:r w:rsidR="005B440A" w:rsidRPr="00CA0159">
        <w:rPr>
          <w:rFonts w:ascii="Times New Roman" w:hAnsi="Times New Roman" w:cs="Times New Roman"/>
          <w:sz w:val="24"/>
          <w:szCs w:val="24"/>
        </w:rPr>
        <w:t xml:space="preserve">initial covariate regression model was significant, with </w:t>
      </w:r>
      <w:r w:rsidRPr="00CA0159">
        <w:rPr>
          <w:rFonts w:ascii="Times New Roman" w:hAnsi="Times New Roman" w:cs="Times New Roman"/>
          <w:sz w:val="24"/>
          <w:szCs w:val="24"/>
        </w:rPr>
        <w:t xml:space="preserve">both age and current withdrawal state </w:t>
      </w:r>
      <w:r w:rsidR="007A3A07" w:rsidRPr="00CA0159">
        <w:rPr>
          <w:rFonts w:ascii="Times New Roman" w:hAnsi="Times New Roman" w:cs="Times New Roman"/>
          <w:sz w:val="24"/>
          <w:szCs w:val="24"/>
        </w:rPr>
        <w:t>independently predicting increased arousal (see Table S2.1)</w:t>
      </w:r>
      <w:r w:rsidR="006D0E1E" w:rsidRPr="00CA0159">
        <w:rPr>
          <w:rFonts w:ascii="Times New Roman" w:hAnsi="Times New Roman" w:cs="Times New Roman"/>
          <w:sz w:val="24"/>
          <w:szCs w:val="24"/>
        </w:rPr>
        <w:t xml:space="preserve">. Importantly, the interaction between </w:t>
      </w:r>
      <w:r w:rsidR="00A90E3D" w:rsidRPr="00CA0159">
        <w:rPr>
          <w:rFonts w:ascii="Times New Roman" w:hAnsi="Times New Roman" w:cs="Times New Roman"/>
          <w:sz w:val="24"/>
          <w:szCs w:val="24"/>
        </w:rPr>
        <w:t xml:space="preserve">cigarette packet health warning type and </w:t>
      </w:r>
      <w:r w:rsidR="006D0E1E" w:rsidRPr="00CA0159">
        <w:rPr>
          <w:rFonts w:ascii="Times New Roman" w:hAnsi="Times New Roman" w:cs="Times New Roman"/>
          <w:sz w:val="24"/>
          <w:szCs w:val="24"/>
        </w:rPr>
        <w:t xml:space="preserve">delay discounting remained a significant </w:t>
      </w:r>
      <w:r w:rsidR="00A90E3D" w:rsidRPr="00CA0159">
        <w:rPr>
          <w:rFonts w:ascii="Times New Roman" w:hAnsi="Times New Roman" w:cs="Times New Roman"/>
          <w:sz w:val="24"/>
          <w:szCs w:val="24"/>
        </w:rPr>
        <w:t xml:space="preserve">despite the inclusion of covariates. </w:t>
      </w:r>
    </w:p>
    <w:p w14:paraId="5C6347CF" w14:textId="67C6BE0B" w:rsidR="00760135" w:rsidRDefault="00760135" w:rsidP="00E651CD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p w14:paraId="4E7590C6" w14:textId="0F3FE189" w:rsidR="00760135" w:rsidRDefault="00760135" w:rsidP="00E651CD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p w14:paraId="20BC03F0" w14:textId="67EFC662" w:rsidR="00760135" w:rsidRDefault="00760135" w:rsidP="00E651CD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p w14:paraId="749A8047" w14:textId="66382C76" w:rsidR="00760135" w:rsidRDefault="00760135" w:rsidP="00E651CD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p w14:paraId="140E90B3" w14:textId="0DD1D0BD" w:rsidR="00760135" w:rsidRDefault="00760135" w:rsidP="00E651CD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p w14:paraId="45418E7E" w14:textId="7F045B93" w:rsidR="00760135" w:rsidRDefault="00760135" w:rsidP="00E651CD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p w14:paraId="653A1481" w14:textId="00318DAE" w:rsidR="00760135" w:rsidRDefault="00760135" w:rsidP="00E651CD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p w14:paraId="08150682" w14:textId="77777777" w:rsidR="00760135" w:rsidRPr="00CA0159" w:rsidRDefault="00760135" w:rsidP="00E651CD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61"/>
        <w:gridCol w:w="2792"/>
        <w:gridCol w:w="992"/>
        <w:gridCol w:w="709"/>
        <w:gridCol w:w="850"/>
        <w:gridCol w:w="1134"/>
        <w:gridCol w:w="1134"/>
      </w:tblGrid>
      <w:tr w:rsidR="004F2946" w:rsidRPr="00CA0159" w14:paraId="23373576" w14:textId="77777777" w:rsidTr="00760135">
        <w:trPr>
          <w:trHeight w:val="336"/>
        </w:trPr>
        <w:tc>
          <w:tcPr>
            <w:tcW w:w="14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67D83A" w14:textId="77777777" w:rsidR="004F2946" w:rsidRPr="00CA0159" w:rsidRDefault="004F2946" w:rsidP="0076013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DF2A78" w14:textId="77777777" w:rsidR="004F2946" w:rsidRPr="00CA0159" w:rsidRDefault="004F2946" w:rsidP="0076013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6D321C" w14:textId="77777777" w:rsidR="004F2946" w:rsidRPr="00CA0159" w:rsidRDefault="004F2946" w:rsidP="0076013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A015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β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2820F5" w14:textId="77777777" w:rsidR="004F2946" w:rsidRPr="00CA0159" w:rsidRDefault="004F2946" w:rsidP="0076013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A015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85271B" w14:textId="77777777" w:rsidR="004F2946" w:rsidRPr="00CA0159" w:rsidRDefault="004F2946" w:rsidP="007601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0159"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39F0F4" w14:textId="77777777" w:rsidR="004F2946" w:rsidRPr="00CA0159" w:rsidRDefault="004F2946" w:rsidP="007601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0159">
              <w:rPr>
                <w:rFonts w:ascii="Times New Roman" w:hAnsi="Times New Roman" w:cs="Times New Roman"/>
                <w:sz w:val="18"/>
                <w:szCs w:val="18"/>
              </w:rPr>
              <w:t>95% CI lower boun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DD98AE" w14:textId="77777777" w:rsidR="004F2946" w:rsidRPr="00CA0159" w:rsidRDefault="004F2946" w:rsidP="007601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0159">
              <w:rPr>
                <w:rFonts w:ascii="Times New Roman" w:hAnsi="Times New Roman" w:cs="Times New Roman"/>
                <w:sz w:val="18"/>
                <w:szCs w:val="18"/>
              </w:rPr>
              <w:t>95% CI upper bound</w:t>
            </w:r>
          </w:p>
        </w:tc>
      </w:tr>
      <w:tr w:rsidR="00C97495" w:rsidRPr="00CA0159" w14:paraId="6401ADB6" w14:textId="77777777" w:rsidTr="00760135">
        <w:trPr>
          <w:trHeight w:val="335"/>
        </w:trPr>
        <w:tc>
          <w:tcPr>
            <w:tcW w:w="1461" w:type="dxa"/>
            <w:tcBorders>
              <w:top w:val="single" w:sz="4" w:space="0" w:color="auto"/>
            </w:tcBorders>
            <w:vAlign w:val="center"/>
          </w:tcPr>
          <w:p w14:paraId="0A12FCF3" w14:textId="362C8C16" w:rsidR="00C97495" w:rsidRPr="00CA0159" w:rsidRDefault="00C97495" w:rsidP="007601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0159">
              <w:rPr>
                <w:rFonts w:ascii="Times New Roman" w:hAnsi="Times New Roman" w:cs="Times New Roman"/>
                <w:sz w:val="18"/>
                <w:szCs w:val="18"/>
              </w:rPr>
              <w:t>Step 1: Covariates</w:t>
            </w:r>
          </w:p>
        </w:tc>
        <w:tc>
          <w:tcPr>
            <w:tcW w:w="2792" w:type="dxa"/>
            <w:tcBorders>
              <w:top w:val="single" w:sz="4" w:space="0" w:color="auto"/>
            </w:tcBorders>
            <w:vAlign w:val="center"/>
          </w:tcPr>
          <w:p w14:paraId="157EBEF6" w14:textId="60963464" w:rsidR="00C97495" w:rsidRPr="00CA0159" w:rsidRDefault="00C97495" w:rsidP="0076013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A0159">
              <w:rPr>
                <w:rFonts w:ascii="Times New Roman" w:hAnsi="Times New Roman" w:cs="Times New Roman"/>
                <w:sz w:val="18"/>
                <w:szCs w:val="18"/>
              </w:rPr>
              <w:t>Gender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3A70A9B0" w14:textId="78D96637" w:rsidR="00C97495" w:rsidRPr="00CA0159" w:rsidRDefault="005A7CAE" w:rsidP="007601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0159">
              <w:rPr>
                <w:rFonts w:ascii="Times New Roman" w:hAnsi="Times New Roman" w:cs="Times New Roman"/>
                <w:sz w:val="18"/>
                <w:szCs w:val="18"/>
              </w:rPr>
              <w:t>-.02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0F2A9D9E" w14:textId="7BFFDC26" w:rsidR="00C97495" w:rsidRPr="00CA0159" w:rsidRDefault="008F5F5F" w:rsidP="007601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0159">
              <w:rPr>
                <w:rFonts w:ascii="Times New Roman" w:hAnsi="Times New Roman" w:cs="Times New Roman"/>
                <w:sz w:val="18"/>
                <w:szCs w:val="18"/>
              </w:rPr>
              <w:t>.14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70ED7BEE" w14:textId="0A8BC0C1" w:rsidR="00C97495" w:rsidRPr="00CA0159" w:rsidRDefault="008F5F5F" w:rsidP="007601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0159">
              <w:rPr>
                <w:rFonts w:ascii="Times New Roman" w:hAnsi="Times New Roman" w:cs="Times New Roman"/>
                <w:sz w:val="18"/>
                <w:szCs w:val="18"/>
              </w:rPr>
              <w:t>.89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61B848E1" w14:textId="063295A0" w:rsidR="00C97495" w:rsidRPr="00CA0159" w:rsidRDefault="006D1BA9" w:rsidP="007601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0159">
              <w:rPr>
                <w:rFonts w:ascii="Times New Roman" w:hAnsi="Times New Roman" w:cs="Times New Roman"/>
                <w:sz w:val="18"/>
                <w:szCs w:val="18"/>
              </w:rPr>
              <w:t>-.</w:t>
            </w:r>
            <w:r w:rsidR="00075557" w:rsidRPr="00CA0159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75D0BD78" w14:textId="6FB00540" w:rsidR="00C97495" w:rsidRPr="00CA0159" w:rsidRDefault="006D1BA9" w:rsidP="007601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01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075557" w:rsidRPr="00CA0159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</w:tr>
      <w:tr w:rsidR="00C97495" w:rsidRPr="00CA0159" w14:paraId="4C5AFCC7" w14:textId="77777777" w:rsidTr="00760135">
        <w:trPr>
          <w:trHeight w:val="335"/>
        </w:trPr>
        <w:tc>
          <w:tcPr>
            <w:tcW w:w="1461" w:type="dxa"/>
            <w:vAlign w:val="center"/>
          </w:tcPr>
          <w:p w14:paraId="501A7411" w14:textId="77777777" w:rsidR="00C97495" w:rsidRPr="00CA0159" w:rsidRDefault="00C97495" w:rsidP="0076013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2" w:type="dxa"/>
            <w:vAlign w:val="center"/>
          </w:tcPr>
          <w:p w14:paraId="21E37D94" w14:textId="4655A05D" w:rsidR="00C97495" w:rsidRPr="00CA0159" w:rsidRDefault="00C97495" w:rsidP="0076013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A0159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992" w:type="dxa"/>
            <w:vAlign w:val="center"/>
          </w:tcPr>
          <w:p w14:paraId="2F556298" w14:textId="42F79550" w:rsidR="00C97495" w:rsidRPr="00CA0159" w:rsidRDefault="000815DB" w:rsidP="007601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8F5F5F" w:rsidRPr="00CA0159">
              <w:rPr>
                <w:rFonts w:ascii="Times New Roman" w:hAnsi="Times New Roman" w:cs="Times New Roman"/>
                <w:sz w:val="18"/>
                <w:szCs w:val="18"/>
              </w:rPr>
              <w:t>.14</w:t>
            </w:r>
            <w:r w:rsidR="00EA5AC8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709" w:type="dxa"/>
            <w:vAlign w:val="center"/>
          </w:tcPr>
          <w:p w14:paraId="79B43429" w14:textId="735E57CA" w:rsidR="00C97495" w:rsidRPr="00CA0159" w:rsidRDefault="00B665CA" w:rsidP="007601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0159">
              <w:rPr>
                <w:rFonts w:ascii="Times New Roman" w:hAnsi="Times New Roman" w:cs="Times New Roman"/>
                <w:sz w:val="18"/>
                <w:szCs w:val="18"/>
              </w:rPr>
              <w:t>2.10</w:t>
            </w:r>
          </w:p>
        </w:tc>
        <w:tc>
          <w:tcPr>
            <w:tcW w:w="850" w:type="dxa"/>
            <w:vAlign w:val="center"/>
          </w:tcPr>
          <w:p w14:paraId="11420C06" w14:textId="2D3E7BB7" w:rsidR="00C97495" w:rsidRPr="00CA0159" w:rsidRDefault="00B665CA" w:rsidP="007601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0159">
              <w:rPr>
                <w:rFonts w:ascii="Times New Roman" w:hAnsi="Times New Roman" w:cs="Times New Roman"/>
                <w:sz w:val="18"/>
                <w:szCs w:val="18"/>
              </w:rPr>
              <w:t>.037</w:t>
            </w:r>
          </w:p>
        </w:tc>
        <w:tc>
          <w:tcPr>
            <w:tcW w:w="1134" w:type="dxa"/>
            <w:vAlign w:val="center"/>
          </w:tcPr>
          <w:p w14:paraId="2DD3F0DD" w14:textId="3CA23E6A" w:rsidR="00C97495" w:rsidRPr="00CA0159" w:rsidRDefault="00075557" w:rsidP="007601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0159">
              <w:rPr>
                <w:rFonts w:ascii="Times New Roman" w:hAnsi="Times New Roman" w:cs="Times New Roman"/>
                <w:sz w:val="18"/>
                <w:szCs w:val="18"/>
              </w:rPr>
              <w:t>.002</w:t>
            </w:r>
          </w:p>
        </w:tc>
        <w:tc>
          <w:tcPr>
            <w:tcW w:w="1134" w:type="dxa"/>
            <w:vAlign w:val="center"/>
          </w:tcPr>
          <w:p w14:paraId="36CC07FB" w14:textId="08576C6F" w:rsidR="00C97495" w:rsidRPr="00CA0159" w:rsidRDefault="00075557" w:rsidP="007601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0159">
              <w:rPr>
                <w:rFonts w:ascii="Times New Roman" w:hAnsi="Times New Roman" w:cs="Times New Roman"/>
                <w:sz w:val="18"/>
                <w:szCs w:val="18"/>
              </w:rPr>
              <w:t>.28</w:t>
            </w:r>
          </w:p>
        </w:tc>
      </w:tr>
      <w:tr w:rsidR="00C97495" w:rsidRPr="00CA0159" w14:paraId="12E04155" w14:textId="77777777" w:rsidTr="00760135">
        <w:trPr>
          <w:trHeight w:val="335"/>
        </w:trPr>
        <w:tc>
          <w:tcPr>
            <w:tcW w:w="1461" w:type="dxa"/>
            <w:vAlign w:val="center"/>
          </w:tcPr>
          <w:p w14:paraId="123F0309" w14:textId="77777777" w:rsidR="00C97495" w:rsidRPr="00CA0159" w:rsidRDefault="00C97495" w:rsidP="0076013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2" w:type="dxa"/>
            <w:vAlign w:val="center"/>
          </w:tcPr>
          <w:p w14:paraId="1664294B" w14:textId="28F42AE2" w:rsidR="00C97495" w:rsidRPr="00CA0159" w:rsidRDefault="00C97495" w:rsidP="0076013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A0159">
              <w:rPr>
                <w:rFonts w:ascii="Times New Roman" w:hAnsi="Times New Roman" w:cs="Times New Roman"/>
                <w:sz w:val="18"/>
                <w:szCs w:val="18"/>
              </w:rPr>
              <w:t>Education</w:t>
            </w:r>
          </w:p>
        </w:tc>
        <w:tc>
          <w:tcPr>
            <w:tcW w:w="992" w:type="dxa"/>
            <w:vAlign w:val="center"/>
          </w:tcPr>
          <w:p w14:paraId="1B90DE7E" w14:textId="0A4633FF" w:rsidR="00C97495" w:rsidRPr="00CA0159" w:rsidRDefault="00B665CA" w:rsidP="007601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0159">
              <w:rPr>
                <w:rFonts w:ascii="Times New Roman" w:hAnsi="Times New Roman" w:cs="Times New Roman"/>
                <w:sz w:val="18"/>
                <w:szCs w:val="18"/>
              </w:rPr>
              <w:t>-.04</w:t>
            </w:r>
          </w:p>
        </w:tc>
        <w:tc>
          <w:tcPr>
            <w:tcW w:w="709" w:type="dxa"/>
            <w:vAlign w:val="center"/>
          </w:tcPr>
          <w:p w14:paraId="1FB43CC0" w14:textId="7FDEF7B1" w:rsidR="00C97495" w:rsidRPr="00CA0159" w:rsidRDefault="006D1BA9" w:rsidP="007601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0159">
              <w:rPr>
                <w:rFonts w:ascii="Times New Roman" w:hAnsi="Times New Roman" w:cs="Times New Roman"/>
                <w:sz w:val="18"/>
                <w:szCs w:val="18"/>
              </w:rPr>
              <w:t>.65</w:t>
            </w:r>
          </w:p>
        </w:tc>
        <w:tc>
          <w:tcPr>
            <w:tcW w:w="850" w:type="dxa"/>
            <w:vAlign w:val="center"/>
          </w:tcPr>
          <w:p w14:paraId="608B5555" w14:textId="3A74C867" w:rsidR="00C97495" w:rsidRPr="00CA0159" w:rsidRDefault="006D1BA9" w:rsidP="007601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0159">
              <w:rPr>
                <w:rFonts w:ascii="Times New Roman" w:hAnsi="Times New Roman" w:cs="Times New Roman"/>
                <w:sz w:val="18"/>
                <w:szCs w:val="18"/>
              </w:rPr>
              <w:t>.515</w:t>
            </w:r>
          </w:p>
        </w:tc>
        <w:tc>
          <w:tcPr>
            <w:tcW w:w="1134" w:type="dxa"/>
            <w:vAlign w:val="center"/>
          </w:tcPr>
          <w:p w14:paraId="5C5597F0" w14:textId="2C8AD595" w:rsidR="00C97495" w:rsidRPr="00CA0159" w:rsidRDefault="00852B90" w:rsidP="007601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0159">
              <w:rPr>
                <w:rFonts w:ascii="Times New Roman" w:hAnsi="Times New Roman" w:cs="Times New Roman"/>
                <w:sz w:val="18"/>
                <w:szCs w:val="18"/>
              </w:rPr>
              <w:t>-.17</w:t>
            </w:r>
          </w:p>
        </w:tc>
        <w:tc>
          <w:tcPr>
            <w:tcW w:w="1134" w:type="dxa"/>
            <w:vAlign w:val="center"/>
          </w:tcPr>
          <w:p w14:paraId="5AB2A7E7" w14:textId="612602C0" w:rsidR="00C97495" w:rsidRPr="00CA0159" w:rsidRDefault="00852B90" w:rsidP="007601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0159">
              <w:rPr>
                <w:rFonts w:ascii="Times New Roman" w:hAnsi="Times New Roman" w:cs="Times New Roman"/>
                <w:sz w:val="18"/>
                <w:szCs w:val="18"/>
              </w:rPr>
              <w:t>.08</w:t>
            </w:r>
          </w:p>
        </w:tc>
      </w:tr>
      <w:tr w:rsidR="00C97495" w:rsidRPr="00CA0159" w14:paraId="5D0826B9" w14:textId="77777777" w:rsidTr="00760135">
        <w:trPr>
          <w:trHeight w:val="335"/>
        </w:trPr>
        <w:tc>
          <w:tcPr>
            <w:tcW w:w="1461" w:type="dxa"/>
            <w:vAlign w:val="center"/>
          </w:tcPr>
          <w:p w14:paraId="430B704D" w14:textId="77777777" w:rsidR="00C97495" w:rsidRPr="00CA0159" w:rsidRDefault="00C97495" w:rsidP="0076013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2" w:type="dxa"/>
            <w:vAlign w:val="center"/>
          </w:tcPr>
          <w:p w14:paraId="28E00BA5" w14:textId="5AE604D9" w:rsidR="00C97495" w:rsidRPr="00CA0159" w:rsidRDefault="00660A16" w:rsidP="0076013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A0159">
              <w:rPr>
                <w:rFonts w:ascii="Times New Roman" w:hAnsi="Times New Roman" w:cs="Times New Roman"/>
                <w:sz w:val="18"/>
                <w:szCs w:val="18"/>
              </w:rPr>
              <w:t>Withdrawal</w:t>
            </w:r>
            <w:r w:rsidR="0075647C" w:rsidRPr="00CA0159">
              <w:rPr>
                <w:rFonts w:ascii="Times New Roman" w:hAnsi="Times New Roman" w:cs="Times New Roman"/>
                <w:sz w:val="18"/>
                <w:szCs w:val="18"/>
              </w:rPr>
              <w:t xml:space="preserve"> state</w:t>
            </w:r>
          </w:p>
        </w:tc>
        <w:tc>
          <w:tcPr>
            <w:tcW w:w="992" w:type="dxa"/>
            <w:vAlign w:val="center"/>
          </w:tcPr>
          <w:p w14:paraId="362B9255" w14:textId="1409470E" w:rsidR="00C97495" w:rsidRPr="00CA0159" w:rsidRDefault="000815DB" w:rsidP="007601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  </w:t>
            </w:r>
            <w:r w:rsidR="006D1BA9" w:rsidRPr="00CA0159">
              <w:rPr>
                <w:rFonts w:ascii="Times New Roman" w:hAnsi="Times New Roman" w:cs="Times New Roman"/>
                <w:sz w:val="18"/>
                <w:szCs w:val="18"/>
              </w:rPr>
              <w:t>.25</w:t>
            </w:r>
            <w:r w:rsidR="009A1BB7" w:rsidRPr="00CA0159">
              <w:rPr>
                <w:rFonts w:ascii="Times New Roman" w:hAnsi="Times New Roman" w:cs="Times New Roman"/>
                <w:sz w:val="18"/>
                <w:szCs w:val="18"/>
              </w:rPr>
              <w:t>*</w:t>
            </w:r>
            <w:r w:rsidR="00EA5AC8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709" w:type="dxa"/>
            <w:vAlign w:val="center"/>
          </w:tcPr>
          <w:p w14:paraId="4099951B" w14:textId="56D6F52B" w:rsidR="00C97495" w:rsidRPr="00CA0159" w:rsidRDefault="006D1BA9" w:rsidP="007601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0159">
              <w:rPr>
                <w:rFonts w:ascii="Times New Roman" w:hAnsi="Times New Roman" w:cs="Times New Roman"/>
                <w:sz w:val="18"/>
                <w:szCs w:val="18"/>
              </w:rPr>
              <w:t>3.75</w:t>
            </w:r>
          </w:p>
        </w:tc>
        <w:tc>
          <w:tcPr>
            <w:tcW w:w="850" w:type="dxa"/>
            <w:vAlign w:val="center"/>
          </w:tcPr>
          <w:p w14:paraId="5EF9F88F" w14:textId="522C915C" w:rsidR="00C97495" w:rsidRPr="00CA0159" w:rsidRDefault="006D1BA9" w:rsidP="007601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0159">
              <w:rPr>
                <w:rFonts w:ascii="Times New Roman" w:hAnsi="Times New Roman" w:cs="Times New Roman"/>
                <w:sz w:val="18"/>
                <w:szCs w:val="18"/>
              </w:rPr>
              <w:t>&lt; .001</w:t>
            </w:r>
          </w:p>
        </w:tc>
        <w:tc>
          <w:tcPr>
            <w:tcW w:w="1134" w:type="dxa"/>
            <w:vAlign w:val="center"/>
          </w:tcPr>
          <w:p w14:paraId="36C1784A" w14:textId="3F05F443" w:rsidR="00C97495" w:rsidRPr="00CA0159" w:rsidRDefault="00852B90" w:rsidP="007601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0159">
              <w:rPr>
                <w:rFonts w:ascii="Times New Roman" w:hAnsi="Times New Roman" w:cs="Times New Roman"/>
                <w:sz w:val="18"/>
                <w:szCs w:val="18"/>
              </w:rPr>
              <w:t>.10</w:t>
            </w:r>
          </w:p>
        </w:tc>
        <w:tc>
          <w:tcPr>
            <w:tcW w:w="1134" w:type="dxa"/>
            <w:vAlign w:val="center"/>
          </w:tcPr>
          <w:p w14:paraId="37308FC4" w14:textId="28B9E63A" w:rsidR="00C97495" w:rsidRPr="00CA0159" w:rsidRDefault="00852B90" w:rsidP="007601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0159">
              <w:rPr>
                <w:rFonts w:ascii="Times New Roman" w:hAnsi="Times New Roman" w:cs="Times New Roman"/>
                <w:sz w:val="18"/>
                <w:szCs w:val="18"/>
              </w:rPr>
              <w:t>.39</w:t>
            </w:r>
          </w:p>
        </w:tc>
      </w:tr>
      <w:tr w:rsidR="00852B90" w:rsidRPr="00CA0159" w14:paraId="5107080F" w14:textId="77777777" w:rsidTr="00760135">
        <w:trPr>
          <w:trHeight w:val="335"/>
        </w:trPr>
        <w:tc>
          <w:tcPr>
            <w:tcW w:w="1461" w:type="dxa"/>
            <w:vMerge w:val="restart"/>
            <w:tcBorders>
              <w:top w:val="single" w:sz="4" w:space="0" w:color="auto"/>
            </w:tcBorders>
          </w:tcPr>
          <w:p w14:paraId="05F1635F" w14:textId="3432682F" w:rsidR="00852B90" w:rsidRPr="00CA0159" w:rsidRDefault="00852B90" w:rsidP="007601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0159">
              <w:rPr>
                <w:rFonts w:ascii="Times New Roman" w:hAnsi="Times New Roman" w:cs="Times New Roman"/>
                <w:sz w:val="18"/>
                <w:szCs w:val="18"/>
              </w:rPr>
              <w:t>Step 2: Independent effects</w:t>
            </w:r>
          </w:p>
        </w:tc>
        <w:tc>
          <w:tcPr>
            <w:tcW w:w="2792" w:type="dxa"/>
            <w:tcBorders>
              <w:top w:val="single" w:sz="4" w:space="0" w:color="auto"/>
            </w:tcBorders>
            <w:vAlign w:val="center"/>
          </w:tcPr>
          <w:p w14:paraId="187DD801" w14:textId="67303AC2" w:rsidR="00852B90" w:rsidRPr="00CA0159" w:rsidRDefault="00852B90" w:rsidP="0076013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A0159">
              <w:rPr>
                <w:rFonts w:ascii="Times New Roman" w:hAnsi="Times New Roman" w:cs="Times New Roman"/>
                <w:sz w:val="18"/>
                <w:szCs w:val="18"/>
              </w:rPr>
              <w:t>Gender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2ED46373" w14:textId="5ADD476A" w:rsidR="00852B90" w:rsidRPr="00CA0159" w:rsidRDefault="0043735F" w:rsidP="007601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0159">
              <w:rPr>
                <w:rFonts w:ascii="Times New Roman" w:hAnsi="Times New Roman" w:cs="Times New Roman"/>
                <w:sz w:val="18"/>
                <w:szCs w:val="18"/>
              </w:rPr>
              <w:t>-.07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24F7F863" w14:textId="125FB06C" w:rsidR="00852B90" w:rsidRPr="00CA0159" w:rsidRDefault="00DD130E" w:rsidP="007601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0159">
              <w:rPr>
                <w:rFonts w:ascii="Times New Roman" w:hAnsi="Times New Roman" w:cs="Times New Roman"/>
                <w:sz w:val="18"/>
                <w:szCs w:val="18"/>
              </w:rPr>
              <w:t>.03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5800BDFD" w14:textId="4EE08FC7" w:rsidR="00852B90" w:rsidRPr="00CA0159" w:rsidRDefault="00DD130E" w:rsidP="007601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0159">
              <w:rPr>
                <w:rFonts w:ascii="Times New Roman" w:hAnsi="Times New Roman" w:cs="Times New Roman"/>
                <w:sz w:val="18"/>
                <w:szCs w:val="18"/>
              </w:rPr>
              <w:t>.61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2F856C73" w14:textId="128C311A" w:rsidR="00852B90" w:rsidRPr="00CA0159" w:rsidRDefault="005D0F98" w:rsidP="007601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0159">
              <w:rPr>
                <w:rFonts w:ascii="Times New Roman" w:hAnsi="Times New Roman" w:cs="Times New Roman"/>
                <w:sz w:val="18"/>
                <w:szCs w:val="18"/>
              </w:rPr>
              <w:t>-.3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2C9E53F1" w14:textId="4C29DB11" w:rsidR="00852B90" w:rsidRPr="00CA0159" w:rsidRDefault="005D0F98" w:rsidP="007601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0159">
              <w:rPr>
                <w:rFonts w:ascii="Times New Roman" w:hAnsi="Times New Roman" w:cs="Times New Roman"/>
                <w:sz w:val="18"/>
                <w:szCs w:val="18"/>
              </w:rPr>
              <w:t>.19</w:t>
            </w:r>
          </w:p>
        </w:tc>
      </w:tr>
      <w:tr w:rsidR="00852B90" w:rsidRPr="00CA0159" w14:paraId="397AEAD9" w14:textId="77777777" w:rsidTr="00760135">
        <w:trPr>
          <w:trHeight w:val="335"/>
        </w:trPr>
        <w:tc>
          <w:tcPr>
            <w:tcW w:w="1461" w:type="dxa"/>
            <w:vMerge/>
            <w:vAlign w:val="center"/>
          </w:tcPr>
          <w:p w14:paraId="14F1B197" w14:textId="02E50F00" w:rsidR="00852B90" w:rsidRPr="00CA0159" w:rsidRDefault="00852B90" w:rsidP="0076013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2" w:type="dxa"/>
            <w:vAlign w:val="center"/>
          </w:tcPr>
          <w:p w14:paraId="1736A9BA" w14:textId="404B05BC" w:rsidR="00852B90" w:rsidRPr="00CA0159" w:rsidRDefault="00852B90" w:rsidP="0076013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A0159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992" w:type="dxa"/>
            <w:vAlign w:val="center"/>
          </w:tcPr>
          <w:p w14:paraId="2719FD11" w14:textId="58F02689" w:rsidR="00852B90" w:rsidRPr="00CA0159" w:rsidRDefault="00DD130E" w:rsidP="007601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0159">
              <w:rPr>
                <w:rFonts w:ascii="Times New Roman" w:hAnsi="Times New Roman" w:cs="Times New Roman"/>
                <w:sz w:val="18"/>
                <w:szCs w:val="18"/>
              </w:rPr>
              <w:t>.14</w:t>
            </w:r>
          </w:p>
        </w:tc>
        <w:tc>
          <w:tcPr>
            <w:tcW w:w="709" w:type="dxa"/>
            <w:vAlign w:val="center"/>
          </w:tcPr>
          <w:p w14:paraId="2B0E4D5E" w14:textId="7298CD66" w:rsidR="00852B90" w:rsidRPr="00CA0159" w:rsidRDefault="004E219A" w:rsidP="007601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0159">
              <w:rPr>
                <w:rFonts w:ascii="Times New Roman" w:hAnsi="Times New Roman" w:cs="Times New Roman"/>
                <w:sz w:val="18"/>
                <w:szCs w:val="18"/>
              </w:rPr>
              <w:t>2.01</w:t>
            </w:r>
          </w:p>
        </w:tc>
        <w:tc>
          <w:tcPr>
            <w:tcW w:w="850" w:type="dxa"/>
            <w:vAlign w:val="center"/>
          </w:tcPr>
          <w:p w14:paraId="5EBAE0F8" w14:textId="6EE49CC9" w:rsidR="00852B90" w:rsidRPr="00CA0159" w:rsidRDefault="004E219A" w:rsidP="007601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0159">
              <w:rPr>
                <w:rFonts w:ascii="Times New Roman" w:hAnsi="Times New Roman" w:cs="Times New Roman"/>
                <w:sz w:val="18"/>
                <w:szCs w:val="18"/>
              </w:rPr>
              <w:t>.046</w:t>
            </w:r>
          </w:p>
        </w:tc>
        <w:tc>
          <w:tcPr>
            <w:tcW w:w="1134" w:type="dxa"/>
            <w:vAlign w:val="center"/>
          </w:tcPr>
          <w:p w14:paraId="4255716C" w14:textId="69495923" w:rsidR="00852B90" w:rsidRPr="00CA0159" w:rsidRDefault="005D0F98" w:rsidP="007601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0159">
              <w:rPr>
                <w:rFonts w:ascii="Times New Roman" w:hAnsi="Times New Roman" w:cs="Times New Roman"/>
                <w:sz w:val="18"/>
                <w:szCs w:val="18"/>
              </w:rPr>
              <w:t>.002</w:t>
            </w:r>
          </w:p>
        </w:tc>
        <w:tc>
          <w:tcPr>
            <w:tcW w:w="1134" w:type="dxa"/>
            <w:vAlign w:val="center"/>
          </w:tcPr>
          <w:p w14:paraId="62ED0237" w14:textId="3BA40C89" w:rsidR="00852B90" w:rsidRPr="00CA0159" w:rsidRDefault="005D0F98" w:rsidP="007601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0159">
              <w:rPr>
                <w:rFonts w:ascii="Times New Roman" w:hAnsi="Times New Roman" w:cs="Times New Roman"/>
                <w:sz w:val="18"/>
                <w:szCs w:val="18"/>
              </w:rPr>
              <w:t>.26</w:t>
            </w:r>
          </w:p>
        </w:tc>
      </w:tr>
      <w:tr w:rsidR="00852B90" w:rsidRPr="00CA0159" w14:paraId="53E7D2F8" w14:textId="77777777" w:rsidTr="00760135">
        <w:trPr>
          <w:trHeight w:val="335"/>
        </w:trPr>
        <w:tc>
          <w:tcPr>
            <w:tcW w:w="1461" w:type="dxa"/>
            <w:vMerge/>
            <w:vAlign w:val="center"/>
          </w:tcPr>
          <w:p w14:paraId="21D210C3" w14:textId="0D8581E5" w:rsidR="00852B90" w:rsidRPr="00CA0159" w:rsidRDefault="00852B90" w:rsidP="0076013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2" w:type="dxa"/>
            <w:vAlign w:val="center"/>
          </w:tcPr>
          <w:p w14:paraId="12D9DCD6" w14:textId="1927CE4C" w:rsidR="00852B90" w:rsidRPr="00CA0159" w:rsidRDefault="00852B90" w:rsidP="0076013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A0159">
              <w:rPr>
                <w:rFonts w:ascii="Times New Roman" w:hAnsi="Times New Roman" w:cs="Times New Roman"/>
                <w:sz w:val="18"/>
                <w:szCs w:val="18"/>
              </w:rPr>
              <w:t>Education</w:t>
            </w:r>
          </w:p>
        </w:tc>
        <w:tc>
          <w:tcPr>
            <w:tcW w:w="992" w:type="dxa"/>
            <w:vAlign w:val="center"/>
          </w:tcPr>
          <w:p w14:paraId="4AF9C8F8" w14:textId="4139488A" w:rsidR="00852B90" w:rsidRPr="00CA0159" w:rsidRDefault="004E219A" w:rsidP="007601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0159">
              <w:rPr>
                <w:rFonts w:ascii="Times New Roman" w:hAnsi="Times New Roman" w:cs="Times New Roman"/>
                <w:sz w:val="18"/>
                <w:szCs w:val="18"/>
              </w:rPr>
              <w:t>-.04</w:t>
            </w:r>
          </w:p>
        </w:tc>
        <w:tc>
          <w:tcPr>
            <w:tcW w:w="709" w:type="dxa"/>
            <w:vAlign w:val="center"/>
          </w:tcPr>
          <w:p w14:paraId="6B9FBA04" w14:textId="442EA3AF" w:rsidR="00852B90" w:rsidRPr="00CA0159" w:rsidRDefault="004E219A" w:rsidP="007601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0159">
              <w:rPr>
                <w:rFonts w:ascii="Times New Roman" w:hAnsi="Times New Roman" w:cs="Times New Roman"/>
                <w:sz w:val="18"/>
                <w:szCs w:val="18"/>
              </w:rPr>
              <w:t>.57</w:t>
            </w:r>
          </w:p>
        </w:tc>
        <w:tc>
          <w:tcPr>
            <w:tcW w:w="850" w:type="dxa"/>
            <w:vAlign w:val="center"/>
          </w:tcPr>
          <w:p w14:paraId="69B0292E" w14:textId="588271F0" w:rsidR="00852B90" w:rsidRPr="00CA0159" w:rsidRDefault="004E219A" w:rsidP="007601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0159">
              <w:rPr>
                <w:rFonts w:ascii="Times New Roman" w:hAnsi="Times New Roman" w:cs="Times New Roman"/>
                <w:sz w:val="18"/>
                <w:szCs w:val="18"/>
              </w:rPr>
              <w:t>.571</w:t>
            </w:r>
          </w:p>
        </w:tc>
        <w:tc>
          <w:tcPr>
            <w:tcW w:w="1134" w:type="dxa"/>
            <w:vAlign w:val="center"/>
          </w:tcPr>
          <w:p w14:paraId="2628C21F" w14:textId="48A7C6AB" w:rsidR="00852B90" w:rsidRPr="00CA0159" w:rsidRDefault="005D0F98" w:rsidP="007601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0159">
              <w:rPr>
                <w:rFonts w:ascii="Times New Roman" w:hAnsi="Times New Roman" w:cs="Times New Roman"/>
                <w:sz w:val="18"/>
                <w:szCs w:val="18"/>
              </w:rPr>
              <w:t>-.17</w:t>
            </w:r>
          </w:p>
        </w:tc>
        <w:tc>
          <w:tcPr>
            <w:tcW w:w="1134" w:type="dxa"/>
            <w:vAlign w:val="center"/>
          </w:tcPr>
          <w:p w14:paraId="04ABF522" w14:textId="61D26113" w:rsidR="00852B90" w:rsidRPr="00CA0159" w:rsidRDefault="005D0F98" w:rsidP="007601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0159">
              <w:rPr>
                <w:rFonts w:ascii="Times New Roman" w:hAnsi="Times New Roman" w:cs="Times New Roman"/>
                <w:sz w:val="18"/>
                <w:szCs w:val="18"/>
              </w:rPr>
              <w:t>.09</w:t>
            </w:r>
          </w:p>
        </w:tc>
      </w:tr>
      <w:tr w:rsidR="00852B90" w:rsidRPr="00CA0159" w14:paraId="2FC272DE" w14:textId="77777777" w:rsidTr="00760135">
        <w:trPr>
          <w:trHeight w:val="335"/>
        </w:trPr>
        <w:tc>
          <w:tcPr>
            <w:tcW w:w="1461" w:type="dxa"/>
            <w:vMerge/>
            <w:vAlign w:val="center"/>
          </w:tcPr>
          <w:p w14:paraId="3F815428" w14:textId="09FF361F" w:rsidR="00852B90" w:rsidRPr="00CA0159" w:rsidRDefault="00852B90" w:rsidP="0076013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2" w:type="dxa"/>
            <w:vAlign w:val="center"/>
          </w:tcPr>
          <w:p w14:paraId="5F865733" w14:textId="3FE36660" w:rsidR="00852B90" w:rsidRPr="00CA0159" w:rsidRDefault="00852B90" w:rsidP="0076013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A0159">
              <w:rPr>
                <w:rFonts w:ascii="Times New Roman" w:hAnsi="Times New Roman" w:cs="Times New Roman"/>
                <w:sz w:val="18"/>
                <w:szCs w:val="18"/>
              </w:rPr>
              <w:t>Withdrawal</w:t>
            </w:r>
            <w:r w:rsidR="0075647C" w:rsidRPr="00CA0159">
              <w:rPr>
                <w:rFonts w:ascii="Times New Roman" w:hAnsi="Times New Roman" w:cs="Times New Roman"/>
                <w:sz w:val="18"/>
                <w:szCs w:val="18"/>
              </w:rPr>
              <w:t xml:space="preserve"> state</w:t>
            </w:r>
          </w:p>
        </w:tc>
        <w:tc>
          <w:tcPr>
            <w:tcW w:w="992" w:type="dxa"/>
            <w:vAlign w:val="center"/>
          </w:tcPr>
          <w:p w14:paraId="3FCC231B" w14:textId="5D8E6756" w:rsidR="00852B90" w:rsidRPr="00CA0159" w:rsidRDefault="000815DB" w:rsidP="007601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  </w:t>
            </w:r>
            <w:r w:rsidR="009548A3" w:rsidRPr="00CA0159">
              <w:rPr>
                <w:rFonts w:ascii="Times New Roman" w:hAnsi="Times New Roman" w:cs="Times New Roman"/>
                <w:sz w:val="18"/>
                <w:szCs w:val="18"/>
              </w:rPr>
              <w:t>.25</w:t>
            </w:r>
            <w:r w:rsidR="009A1BB7" w:rsidRPr="00CA0159">
              <w:rPr>
                <w:rFonts w:ascii="Times New Roman" w:hAnsi="Times New Roman" w:cs="Times New Roman"/>
                <w:sz w:val="18"/>
                <w:szCs w:val="18"/>
              </w:rPr>
              <w:t>*</w:t>
            </w:r>
            <w:r w:rsidR="00EA5AC8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709" w:type="dxa"/>
            <w:vAlign w:val="center"/>
          </w:tcPr>
          <w:p w14:paraId="156BAC03" w14:textId="366742BE" w:rsidR="00852B90" w:rsidRPr="00CA0159" w:rsidRDefault="009548A3" w:rsidP="007601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0159">
              <w:rPr>
                <w:rFonts w:ascii="Times New Roman" w:hAnsi="Times New Roman" w:cs="Times New Roman"/>
                <w:sz w:val="18"/>
                <w:szCs w:val="18"/>
              </w:rPr>
              <w:t>3.74</w:t>
            </w:r>
          </w:p>
        </w:tc>
        <w:tc>
          <w:tcPr>
            <w:tcW w:w="850" w:type="dxa"/>
            <w:vAlign w:val="center"/>
          </w:tcPr>
          <w:p w14:paraId="5EB2A377" w14:textId="1CEA4180" w:rsidR="00852B90" w:rsidRPr="00CA0159" w:rsidRDefault="009548A3" w:rsidP="007601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0159">
              <w:rPr>
                <w:rFonts w:ascii="Times New Roman" w:hAnsi="Times New Roman" w:cs="Times New Roman"/>
                <w:sz w:val="18"/>
                <w:szCs w:val="18"/>
              </w:rPr>
              <w:t>&lt; .001</w:t>
            </w:r>
          </w:p>
        </w:tc>
        <w:tc>
          <w:tcPr>
            <w:tcW w:w="1134" w:type="dxa"/>
            <w:vAlign w:val="center"/>
          </w:tcPr>
          <w:p w14:paraId="0635E4CD" w14:textId="537D1842" w:rsidR="00852B90" w:rsidRPr="00CA0159" w:rsidRDefault="005D0F98" w:rsidP="007601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0159">
              <w:rPr>
                <w:rFonts w:ascii="Times New Roman" w:hAnsi="Times New Roman" w:cs="Times New Roman"/>
                <w:sz w:val="18"/>
                <w:szCs w:val="18"/>
              </w:rPr>
              <w:t>.10</w:t>
            </w:r>
          </w:p>
        </w:tc>
        <w:tc>
          <w:tcPr>
            <w:tcW w:w="1134" w:type="dxa"/>
            <w:vAlign w:val="center"/>
          </w:tcPr>
          <w:p w14:paraId="5C973468" w14:textId="199F4BDD" w:rsidR="00852B90" w:rsidRPr="00CA0159" w:rsidRDefault="005D0F98" w:rsidP="007601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0159">
              <w:rPr>
                <w:rFonts w:ascii="Times New Roman" w:hAnsi="Times New Roman" w:cs="Times New Roman"/>
                <w:sz w:val="18"/>
                <w:szCs w:val="18"/>
              </w:rPr>
              <w:t>.40</w:t>
            </w:r>
          </w:p>
        </w:tc>
      </w:tr>
      <w:tr w:rsidR="00852B90" w:rsidRPr="00CA0159" w14:paraId="070620BF" w14:textId="77777777" w:rsidTr="00760135">
        <w:trPr>
          <w:trHeight w:val="335"/>
        </w:trPr>
        <w:tc>
          <w:tcPr>
            <w:tcW w:w="1461" w:type="dxa"/>
            <w:vMerge/>
            <w:vAlign w:val="center"/>
          </w:tcPr>
          <w:p w14:paraId="180AB93A" w14:textId="770C8C5A" w:rsidR="00852B90" w:rsidRPr="00CA0159" w:rsidRDefault="00852B90" w:rsidP="0076013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2" w:type="dxa"/>
            <w:vAlign w:val="center"/>
          </w:tcPr>
          <w:p w14:paraId="6E7092E0" w14:textId="482ABA65" w:rsidR="00852B90" w:rsidRPr="00CA0159" w:rsidRDefault="00852B90" w:rsidP="0076013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A0159">
              <w:rPr>
                <w:rFonts w:ascii="Times New Roman" w:hAnsi="Times New Roman" w:cs="Times New Roman"/>
                <w:sz w:val="18"/>
                <w:szCs w:val="18"/>
              </w:rPr>
              <w:t xml:space="preserve">Health warning </w:t>
            </w:r>
            <w:r w:rsidR="0097321F">
              <w:rPr>
                <w:rFonts w:ascii="Times New Roman" w:hAnsi="Times New Roman" w:cs="Times New Roman"/>
                <w:sz w:val="18"/>
                <w:szCs w:val="18"/>
              </w:rPr>
              <w:t>type</w:t>
            </w:r>
          </w:p>
        </w:tc>
        <w:tc>
          <w:tcPr>
            <w:tcW w:w="992" w:type="dxa"/>
            <w:vAlign w:val="center"/>
          </w:tcPr>
          <w:p w14:paraId="6FBF8D0A" w14:textId="5E6BF1A4" w:rsidR="00852B90" w:rsidRPr="00CA0159" w:rsidRDefault="00852B90" w:rsidP="007601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01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9548A3" w:rsidRPr="00CA0159">
              <w:rPr>
                <w:rFonts w:ascii="Times New Roman" w:hAnsi="Times New Roman" w:cs="Times New Roman"/>
                <w:sz w:val="18"/>
                <w:szCs w:val="18"/>
              </w:rPr>
              <w:t>04</w:t>
            </w:r>
          </w:p>
        </w:tc>
        <w:tc>
          <w:tcPr>
            <w:tcW w:w="709" w:type="dxa"/>
            <w:vAlign w:val="center"/>
          </w:tcPr>
          <w:p w14:paraId="2292A79B" w14:textId="25FE00E2" w:rsidR="00852B90" w:rsidRPr="00CA0159" w:rsidRDefault="00A935D6" w:rsidP="007601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0159">
              <w:rPr>
                <w:rFonts w:ascii="Times New Roman" w:hAnsi="Times New Roman" w:cs="Times New Roman"/>
                <w:sz w:val="18"/>
                <w:szCs w:val="18"/>
              </w:rPr>
              <w:t>.3</w:t>
            </w:r>
            <w:r w:rsidR="00714FF6" w:rsidRPr="00CA015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0" w:type="dxa"/>
            <w:vAlign w:val="center"/>
          </w:tcPr>
          <w:p w14:paraId="6F34993B" w14:textId="4B870C65" w:rsidR="00852B90" w:rsidRPr="00CA0159" w:rsidRDefault="00A935D6" w:rsidP="007601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0159">
              <w:rPr>
                <w:rFonts w:ascii="Times New Roman" w:hAnsi="Times New Roman" w:cs="Times New Roman"/>
                <w:sz w:val="18"/>
                <w:szCs w:val="18"/>
              </w:rPr>
              <w:t>.7</w:t>
            </w:r>
            <w:r w:rsidR="00714FF6" w:rsidRPr="00CA0159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1134" w:type="dxa"/>
            <w:vAlign w:val="center"/>
          </w:tcPr>
          <w:p w14:paraId="4FE767EA" w14:textId="69E98B84" w:rsidR="00852B90" w:rsidRPr="00CA0159" w:rsidRDefault="00A158AB" w:rsidP="007601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0159">
              <w:rPr>
                <w:rFonts w:ascii="Times New Roman" w:hAnsi="Times New Roman" w:cs="Times New Roman"/>
                <w:sz w:val="18"/>
                <w:szCs w:val="18"/>
              </w:rPr>
              <w:t>-.23</w:t>
            </w:r>
          </w:p>
        </w:tc>
        <w:tc>
          <w:tcPr>
            <w:tcW w:w="1134" w:type="dxa"/>
            <w:vAlign w:val="center"/>
          </w:tcPr>
          <w:p w14:paraId="7B8A6308" w14:textId="09EC83A6" w:rsidR="00852B90" w:rsidRPr="00CA0159" w:rsidRDefault="00A158AB" w:rsidP="007601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0159">
              <w:rPr>
                <w:rFonts w:ascii="Times New Roman" w:hAnsi="Times New Roman" w:cs="Times New Roman"/>
                <w:sz w:val="18"/>
                <w:szCs w:val="18"/>
              </w:rPr>
              <w:t>.28</w:t>
            </w:r>
          </w:p>
        </w:tc>
      </w:tr>
      <w:tr w:rsidR="00A158AB" w:rsidRPr="00CA0159" w14:paraId="44F20527" w14:textId="77777777" w:rsidTr="00760135">
        <w:trPr>
          <w:trHeight w:val="335"/>
        </w:trPr>
        <w:tc>
          <w:tcPr>
            <w:tcW w:w="1461" w:type="dxa"/>
            <w:tcBorders>
              <w:bottom w:val="single" w:sz="4" w:space="0" w:color="auto"/>
            </w:tcBorders>
            <w:vAlign w:val="center"/>
          </w:tcPr>
          <w:p w14:paraId="1122F62A" w14:textId="77777777" w:rsidR="00A158AB" w:rsidRPr="00CA0159" w:rsidRDefault="00A158AB" w:rsidP="0076013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2" w:type="dxa"/>
            <w:tcBorders>
              <w:bottom w:val="single" w:sz="4" w:space="0" w:color="auto"/>
            </w:tcBorders>
            <w:vAlign w:val="center"/>
          </w:tcPr>
          <w:p w14:paraId="054A5445" w14:textId="77777777" w:rsidR="00A158AB" w:rsidRPr="00CA0159" w:rsidRDefault="00A158AB" w:rsidP="0076013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A0159">
              <w:rPr>
                <w:rFonts w:ascii="Times New Roman" w:hAnsi="Times New Roman" w:cs="Times New Roman"/>
                <w:sz w:val="18"/>
                <w:szCs w:val="18"/>
              </w:rPr>
              <w:t>Delay discounting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0F8F9896" w14:textId="14CE2CF2" w:rsidR="00A158AB" w:rsidRPr="00CA0159" w:rsidRDefault="00A158AB" w:rsidP="007601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0159">
              <w:rPr>
                <w:rFonts w:ascii="Times New Roman" w:hAnsi="Times New Roman" w:cs="Times New Roman"/>
                <w:sz w:val="18"/>
                <w:szCs w:val="18"/>
              </w:rPr>
              <w:t>-.15*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12DD6AD7" w14:textId="7C39F233" w:rsidR="00A158AB" w:rsidRPr="00CA0159" w:rsidRDefault="00A158AB" w:rsidP="007601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0159">
              <w:rPr>
                <w:rFonts w:ascii="Times New Roman" w:hAnsi="Times New Roman" w:cs="Times New Roman"/>
                <w:sz w:val="18"/>
                <w:szCs w:val="18"/>
              </w:rPr>
              <w:t>2.26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5358845C" w14:textId="71454FFD" w:rsidR="00A158AB" w:rsidRPr="00CA0159" w:rsidRDefault="00A158AB" w:rsidP="007601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0159">
              <w:rPr>
                <w:rFonts w:ascii="Times New Roman" w:hAnsi="Times New Roman" w:cs="Times New Roman"/>
                <w:sz w:val="18"/>
                <w:szCs w:val="18"/>
              </w:rPr>
              <w:t>.02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05DA977D" w14:textId="585CEE08" w:rsidR="00A158AB" w:rsidRPr="00CA0159" w:rsidRDefault="00A158AB" w:rsidP="007601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0159">
              <w:rPr>
                <w:rFonts w:ascii="Times New Roman" w:hAnsi="Times New Roman" w:cs="Times New Roman"/>
                <w:sz w:val="18"/>
                <w:szCs w:val="18"/>
              </w:rPr>
              <w:t>-.2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2DF256A0" w14:textId="002484D9" w:rsidR="00A158AB" w:rsidRPr="00CA0159" w:rsidRDefault="00A158AB" w:rsidP="007601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0159">
              <w:rPr>
                <w:rFonts w:ascii="Times New Roman" w:hAnsi="Times New Roman" w:cs="Times New Roman"/>
                <w:sz w:val="18"/>
                <w:szCs w:val="18"/>
              </w:rPr>
              <w:t>-.02</w:t>
            </w:r>
          </w:p>
        </w:tc>
      </w:tr>
      <w:tr w:rsidR="009C3BFD" w:rsidRPr="00CA0159" w14:paraId="6B41F955" w14:textId="77777777" w:rsidTr="00760135">
        <w:trPr>
          <w:trHeight w:val="335"/>
        </w:trPr>
        <w:tc>
          <w:tcPr>
            <w:tcW w:w="1461" w:type="dxa"/>
            <w:tcBorders>
              <w:top w:val="single" w:sz="4" w:space="0" w:color="auto"/>
            </w:tcBorders>
            <w:vAlign w:val="center"/>
          </w:tcPr>
          <w:p w14:paraId="13BC7885" w14:textId="0304F08F" w:rsidR="009C3BFD" w:rsidRPr="00CA0159" w:rsidRDefault="009C3BFD" w:rsidP="007601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0159">
              <w:rPr>
                <w:rFonts w:ascii="Times New Roman" w:hAnsi="Times New Roman" w:cs="Times New Roman"/>
                <w:sz w:val="18"/>
                <w:szCs w:val="18"/>
              </w:rPr>
              <w:t>Step 3: Interaction</w:t>
            </w:r>
          </w:p>
        </w:tc>
        <w:tc>
          <w:tcPr>
            <w:tcW w:w="2792" w:type="dxa"/>
            <w:tcBorders>
              <w:top w:val="single" w:sz="4" w:space="0" w:color="auto"/>
            </w:tcBorders>
            <w:vAlign w:val="center"/>
          </w:tcPr>
          <w:p w14:paraId="40684781" w14:textId="5FDD5447" w:rsidR="009C3BFD" w:rsidRPr="00CA0159" w:rsidRDefault="009C3BFD" w:rsidP="0076013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A0159">
              <w:rPr>
                <w:rFonts w:ascii="Times New Roman" w:hAnsi="Times New Roman" w:cs="Times New Roman"/>
                <w:sz w:val="18"/>
                <w:szCs w:val="18"/>
              </w:rPr>
              <w:t>Gender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7B8BFABF" w14:textId="3AF669E5" w:rsidR="009C3BFD" w:rsidRPr="00CA0159" w:rsidRDefault="009C3BFD" w:rsidP="007601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0159">
              <w:rPr>
                <w:rFonts w:ascii="Times New Roman" w:hAnsi="Times New Roman" w:cs="Times New Roman"/>
                <w:sz w:val="18"/>
                <w:szCs w:val="18"/>
              </w:rPr>
              <w:t>-.06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441F7E41" w14:textId="48578C57" w:rsidR="009C3BFD" w:rsidRPr="00CA0159" w:rsidRDefault="009C3BFD" w:rsidP="007601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0159">
              <w:rPr>
                <w:rFonts w:ascii="Times New Roman" w:hAnsi="Times New Roman" w:cs="Times New Roman"/>
                <w:sz w:val="18"/>
                <w:szCs w:val="18"/>
              </w:rPr>
              <w:t>.47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073B49AD" w14:textId="5F5B4C0D" w:rsidR="009C3BFD" w:rsidRPr="00CA0159" w:rsidRDefault="009C3BFD" w:rsidP="007601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0159">
              <w:rPr>
                <w:rFonts w:ascii="Times New Roman" w:hAnsi="Times New Roman" w:cs="Times New Roman"/>
                <w:sz w:val="18"/>
                <w:szCs w:val="18"/>
              </w:rPr>
              <w:t>.64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08861EF5" w14:textId="39558F52" w:rsidR="009C3BFD" w:rsidRPr="00CA0159" w:rsidRDefault="009C3BFD" w:rsidP="007601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0159">
              <w:rPr>
                <w:rFonts w:ascii="Times New Roman" w:hAnsi="Times New Roman" w:cs="Times New Roman"/>
                <w:sz w:val="18"/>
                <w:szCs w:val="18"/>
              </w:rPr>
              <w:t>-.3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1C5E5DD2" w14:textId="0B283378" w:rsidR="009C3BFD" w:rsidRPr="00CA0159" w:rsidRDefault="009C3BFD" w:rsidP="007601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0159">
              <w:rPr>
                <w:rFonts w:ascii="Times New Roman" w:hAnsi="Times New Roman" w:cs="Times New Roman"/>
                <w:sz w:val="18"/>
                <w:szCs w:val="18"/>
              </w:rPr>
              <w:t>.19</w:t>
            </w:r>
          </w:p>
        </w:tc>
      </w:tr>
      <w:tr w:rsidR="009C3BFD" w:rsidRPr="00CA0159" w14:paraId="33AB241F" w14:textId="77777777" w:rsidTr="00760135">
        <w:trPr>
          <w:trHeight w:val="335"/>
        </w:trPr>
        <w:tc>
          <w:tcPr>
            <w:tcW w:w="1461" w:type="dxa"/>
            <w:vAlign w:val="center"/>
          </w:tcPr>
          <w:p w14:paraId="5D072CFC" w14:textId="77777777" w:rsidR="009C3BFD" w:rsidRPr="00CA0159" w:rsidRDefault="009C3BFD" w:rsidP="0076013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2" w:type="dxa"/>
            <w:vAlign w:val="center"/>
          </w:tcPr>
          <w:p w14:paraId="7755AA2B" w14:textId="48F7035B" w:rsidR="009C3BFD" w:rsidRPr="00CA0159" w:rsidRDefault="009C3BFD" w:rsidP="000144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0159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992" w:type="dxa"/>
            <w:vAlign w:val="center"/>
          </w:tcPr>
          <w:p w14:paraId="2C6E1FAB" w14:textId="05A810A7" w:rsidR="009C3BFD" w:rsidRPr="00CA0159" w:rsidRDefault="009C3BFD" w:rsidP="007601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0159">
              <w:rPr>
                <w:rFonts w:ascii="Times New Roman" w:hAnsi="Times New Roman" w:cs="Times New Roman"/>
                <w:sz w:val="18"/>
                <w:szCs w:val="18"/>
              </w:rPr>
              <w:t>.13</w:t>
            </w:r>
          </w:p>
        </w:tc>
        <w:tc>
          <w:tcPr>
            <w:tcW w:w="709" w:type="dxa"/>
            <w:vAlign w:val="center"/>
          </w:tcPr>
          <w:p w14:paraId="17C1BA44" w14:textId="3730EC35" w:rsidR="009C3BFD" w:rsidRPr="00CA0159" w:rsidRDefault="009C3BFD" w:rsidP="007601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0159">
              <w:rPr>
                <w:rFonts w:ascii="Times New Roman" w:hAnsi="Times New Roman" w:cs="Times New Roman"/>
                <w:sz w:val="18"/>
                <w:szCs w:val="18"/>
              </w:rPr>
              <w:t>1.90</w:t>
            </w:r>
          </w:p>
        </w:tc>
        <w:tc>
          <w:tcPr>
            <w:tcW w:w="850" w:type="dxa"/>
            <w:vAlign w:val="center"/>
          </w:tcPr>
          <w:p w14:paraId="7E137FB1" w14:textId="4F62662A" w:rsidR="009C3BFD" w:rsidRPr="00CA0159" w:rsidRDefault="009C3BFD" w:rsidP="007601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0159">
              <w:rPr>
                <w:rFonts w:ascii="Times New Roman" w:hAnsi="Times New Roman" w:cs="Times New Roman"/>
                <w:sz w:val="18"/>
                <w:szCs w:val="18"/>
              </w:rPr>
              <w:t>.059</w:t>
            </w:r>
          </w:p>
        </w:tc>
        <w:tc>
          <w:tcPr>
            <w:tcW w:w="1134" w:type="dxa"/>
            <w:vAlign w:val="center"/>
          </w:tcPr>
          <w:p w14:paraId="4D16A3F5" w14:textId="204B4223" w:rsidR="009C3BFD" w:rsidRPr="00CA0159" w:rsidRDefault="009C3BFD" w:rsidP="007601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0159">
              <w:rPr>
                <w:rFonts w:ascii="Times New Roman" w:hAnsi="Times New Roman" w:cs="Times New Roman"/>
                <w:sz w:val="18"/>
                <w:szCs w:val="18"/>
              </w:rPr>
              <w:t>-.01</w:t>
            </w:r>
          </w:p>
        </w:tc>
        <w:tc>
          <w:tcPr>
            <w:tcW w:w="1134" w:type="dxa"/>
            <w:vAlign w:val="center"/>
          </w:tcPr>
          <w:p w14:paraId="789CD52D" w14:textId="0234ED65" w:rsidR="009C3BFD" w:rsidRPr="00CA0159" w:rsidRDefault="009C3BFD" w:rsidP="007601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0159">
              <w:rPr>
                <w:rFonts w:ascii="Times New Roman" w:hAnsi="Times New Roman" w:cs="Times New Roman"/>
                <w:sz w:val="18"/>
                <w:szCs w:val="18"/>
              </w:rPr>
              <w:t>.26</w:t>
            </w:r>
          </w:p>
        </w:tc>
      </w:tr>
      <w:tr w:rsidR="009C3BFD" w:rsidRPr="00CA0159" w14:paraId="287055C5" w14:textId="77777777" w:rsidTr="00760135">
        <w:trPr>
          <w:trHeight w:val="335"/>
        </w:trPr>
        <w:tc>
          <w:tcPr>
            <w:tcW w:w="1461" w:type="dxa"/>
            <w:vAlign w:val="center"/>
          </w:tcPr>
          <w:p w14:paraId="47958E01" w14:textId="77777777" w:rsidR="009C3BFD" w:rsidRPr="00CA0159" w:rsidRDefault="009C3BFD" w:rsidP="0076013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2" w:type="dxa"/>
            <w:vAlign w:val="center"/>
          </w:tcPr>
          <w:p w14:paraId="4F75A6E9" w14:textId="4748928C" w:rsidR="009C3BFD" w:rsidRPr="00CA0159" w:rsidRDefault="009C3BFD" w:rsidP="0076013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A0159">
              <w:rPr>
                <w:rFonts w:ascii="Times New Roman" w:hAnsi="Times New Roman" w:cs="Times New Roman"/>
                <w:sz w:val="18"/>
                <w:szCs w:val="18"/>
              </w:rPr>
              <w:t>Education</w:t>
            </w:r>
          </w:p>
        </w:tc>
        <w:tc>
          <w:tcPr>
            <w:tcW w:w="992" w:type="dxa"/>
            <w:vAlign w:val="center"/>
          </w:tcPr>
          <w:p w14:paraId="6F911DB8" w14:textId="4DC1B635" w:rsidR="009C3BFD" w:rsidRPr="00CA0159" w:rsidRDefault="009C3BFD" w:rsidP="007601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0159">
              <w:rPr>
                <w:rFonts w:ascii="Times New Roman" w:hAnsi="Times New Roman" w:cs="Times New Roman"/>
                <w:sz w:val="18"/>
                <w:szCs w:val="18"/>
              </w:rPr>
              <w:t>-.05</w:t>
            </w:r>
          </w:p>
        </w:tc>
        <w:tc>
          <w:tcPr>
            <w:tcW w:w="709" w:type="dxa"/>
            <w:vAlign w:val="center"/>
          </w:tcPr>
          <w:p w14:paraId="2D2E1D52" w14:textId="05AF97CB" w:rsidR="009C3BFD" w:rsidRPr="00CA0159" w:rsidRDefault="009C3BFD" w:rsidP="007601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0159">
              <w:rPr>
                <w:rFonts w:ascii="Times New Roman" w:hAnsi="Times New Roman" w:cs="Times New Roman"/>
                <w:sz w:val="18"/>
                <w:szCs w:val="18"/>
              </w:rPr>
              <w:t>.73</w:t>
            </w:r>
          </w:p>
        </w:tc>
        <w:tc>
          <w:tcPr>
            <w:tcW w:w="850" w:type="dxa"/>
            <w:vAlign w:val="center"/>
          </w:tcPr>
          <w:p w14:paraId="5D27A7D5" w14:textId="1FDF6ECF" w:rsidR="009C3BFD" w:rsidRPr="00CA0159" w:rsidRDefault="009C3BFD" w:rsidP="007601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0159">
              <w:rPr>
                <w:rFonts w:ascii="Times New Roman" w:hAnsi="Times New Roman" w:cs="Times New Roman"/>
                <w:sz w:val="18"/>
                <w:szCs w:val="18"/>
              </w:rPr>
              <w:t>.465</w:t>
            </w:r>
          </w:p>
        </w:tc>
        <w:tc>
          <w:tcPr>
            <w:tcW w:w="1134" w:type="dxa"/>
            <w:vAlign w:val="center"/>
          </w:tcPr>
          <w:p w14:paraId="555E7670" w14:textId="4383E367" w:rsidR="009C3BFD" w:rsidRPr="00CA0159" w:rsidRDefault="009C3BFD" w:rsidP="007601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0159">
              <w:rPr>
                <w:rFonts w:ascii="Times New Roman" w:hAnsi="Times New Roman" w:cs="Times New Roman"/>
                <w:sz w:val="18"/>
                <w:szCs w:val="18"/>
              </w:rPr>
              <w:t>-.18</w:t>
            </w:r>
          </w:p>
        </w:tc>
        <w:tc>
          <w:tcPr>
            <w:tcW w:w="1134" w:type="dxa"/>
            <w:vAlign w:val="center"/>
          </w:tcPr>
          <w:p w14:paraId="23F27B49" w14:textId="35B7CA9A" w:rsidR="009C3BFD" w:rsidRPr="00CA0159" w:rsidRDefault="009C3BFD" w:rsidP="007601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0159">
              <w:rPr>
                <w:rFonts w:ascii="Times New Roman" w:hAnsi="Times New Roman" w:cs="Times New Roman"/>
                <w:sz w:val="18"/>
                <w:szCs w:val="18"/>
              </w:rPr>
              <w:t>.07</w:t>
            </w:r>
          </w:p>
        </w:tc>
      </w:tr>
      <w:tr w:rsidR="009C3BFD" w:rsidRPr="00CA0159" w14:paraId="54FDD754" w14:textId="77777777" w:rsidTr="00760135">
        <w:trPr>
          <w:trHeight w:val="335"/>
        </w:trPr>
        <w:tc>
          <w:tcPr>
            <w:tcW w:w="1461" w:type="dxa"/>
            <w:vAlign w:val="center"/>
          </w:tcPr>
          <w:p w14:paraId="4B32A87D" w14:textId="77777777" w:rsidR="009C3BFD" w:rsidRPr="00CA0159" w:rsidRDefault="009C3BFD" w:rsidP="0076013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2" w:type="dxa"/>
            <w:vAlign w:val="center"/>
          </w:tcPr>
          <w:p w14:paraId="71768F9C" w14:textId="67DFA495" w:rsidR="009C3BFD" w:rsidRPr="00CA0159" w:rsidRDefault="009C3BFD" w:rsidP="0076013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A0159">
              <w:rPr>
                <w:rFonts w:ascii="Times New Roman" w:hAnsi="Times New Roman" w:cs="Times New Roman"/>
                <w:sz w:val="18"/>
                <w:szCs w:val="18"/>
              </w:rPr>
              <w:t>Withdrawal</w:t>
            </w:r>
            <w:r w:rsidR="0075647C" w:rsidRPr="00CA0159">
              <w:rPr>
                <w:rFonts w:ascii="Times New Roman" w:hAnsi="Times New Roman" w:cs="Times New Roman"/>
                <w:sz w:val="18"/>
                <w:szCs w:val="18"/>
              </w:rPr>
              <w:t xml:space="preserve"> state</w:t>
            </w:r>
          </w:p>
        </w:tc>
        <w:tc>
          <w:tcPr>
            <w:tcW w:w="992" w:type="dxa"/>
            <w:vAlign w:val="center"/>
          </w:tcPr>
          <w:p w14:paraId="6C704975" w14:textId="011BB464" w:rsidR="009C3BFD" w:rsidRPr="00CA0159" w:rsidRDefault="000815DB" w:rsidP="007601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  </w:t>
            </w:r>
            <w:r w:rsidR="009C3BFD" w:rsidRPr="00CA0159">
              <w:rPr>
                <w:rFonts w:ascii="Times New Roman" w:hAnsi="Times New Roman" w:cs="Times New Roman"/>
                <w:sz w:val="18"/>
                <w:szCs w:val="18"/>
              </w:rPr>
              <w:t>.24</w:t>
            </w:r>
            <w:r w:rsidR="009A1BB7" w:rsidRPr="00CA0159">
              <w:rPr>
                <w:rFonts w:ascii="Times New Roman" w:hAnsi="Times New Roman" w:cs="Times New Roman"/>
                <w:sz w:val="18"/>
                <w:szCs w:val="18"/>
              </w:rPr>
              <w:t>*</w:t>
            </w:r>
            <w:r w:rsidR="00EA5AC8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709" w:type="dxa"/>
            <w:vAlign w:val="center"/>
          </w:tcPr>
          <w:p w14:paraId="2ABEFC06" w14:textId="1F2177FA" w:rsidR="009C3BFD" w:rsidRPr="00CA0159" w:rsidRDefault="009C3BFD" w:rsidP="007601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0159">
              <w:rPr>
                <w:rFonts w:ascii="Times New Roman" w:hAnsi="Times New Roman" w:cs="Times New Roman"/>
                <w:sz w:val="18"/>
                <w:szCs w:val="18"/>
              </w:rPr>
              <w:t>3.64</w:t>
            </w:r>
          </w:p>
        </w:tc>
        <w:tc>
          <w:tcPr>
            <w:tcW w:w="850" w:type="dxa"/>
            <w:vAlign w:val="center"/>
          </w:tcPr>
          <w:p w14:paraId="7BD74905" w14:textId="75A4E281" w:rsidR="009C3BFD" w:rsidRPr="00CA0159" w:rsidRDefault="009C3BFD" w:rsidP="007601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0159">
              <w:rPr>
                <w:rFonts w:ascii="Times New Roman" w:hAnsi="Times New Roman" w:cs="Times New Roman"/>
                <w:sz w:val="18"/>
                <w:szCs w:val="18"/>
              </w:rPr>
              <w:t>&lt; .001</w:t>
            </w:r>
          </w:p>
        </w:tc>
        <w:tc>
          <w:tcPr>
            <w:tcW w:w="1134" w:type="dxa"/>
            <w:vAlign w:val="center"/>
          </w:tcPr>
          <w:p w14:paraId="0D1932AA" w14:textId="66E43ACD" w:rsidR="009C3BFD" w:rsidRPr="00CA0159" w:rsidRDefault="009C3BFD" w:rsidP="007601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0159">
              <w:rPr>
                <w:rFonts w:ascii="Times New Roman" w:hAnsi="Times New Roman" w:cs="Times New Roman"/>
                <w:sz w:val="18"/>
                <w:szCs w:val="18"/>
              </w:rPr>
              <w:t>.10</w:t>
            </w:r>
          </w:p>
        </w:tc>
        <w:tc>
          <w:tcPr>
            <w:tcW w:w="1134" w:type="dxa"/>
            <w:vAlign w:val="center"/>
          </w:tcPr>
          <w:p w14:paraId="1AB96253" w14:textId="5CB0C7E7" w:rsidR="009C3BFD" w:rsidRPr="00CA0159" w:rsidRDefault="009C3BFD" w:rsidP="007601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0159">
              <w:rPr>
                <w:rFonts w:ascii="Times New Roman" w:hAnsi="Times New Roman" w:cs="Times New Roman"/>
                <w:sz w:val="18"/>
                <w:szCs w:val="18"/>
              </w:rPr>
              <w:t>.38</w:t>
            </w:r>
          </w:p>
        </w:tc>
      </w:tr>
      <w:tr w:rsidR="009C3BFD" w:rsidRPr="00CA0159" w14:paraId="08FF8D57" w14:textId="77777777" w:rsidTr="00760135">
        <w:trPr>
          <w:trHeight w:val="335"/>
        </w:trPr>
        <w:tc>
          <w:tcPr>
            <w:tcW w:w="1461" w:type="dxa"/>
            <w:vAlign w:val="center"/>
          </w:tcPr>
          <w:p w14:paraId="10A863BE" w14:textId="77777777" w:rsidR="009C3BFD" w:rsidRPr="00CA0159" w:rsidRDefault="009C3BFD" w:rsidP="0076013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2" w:type="dxa"/>
            <w:vAlign w:val="center"/>
          </w:tcPr>
          <w:p w14:paraId="27072A18" w14:textId="2AAFA936" w:rsidR="009C3BFD" w:rsidRPr="00CA0159" w:rsidRDefault="009C3BFD" w:rsidP="0076013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A0159">
              <w:rPr>
                <w:rFonts w:ascii="Times New Roman" w:hAnsi="Times New Roman" w:cs="Times New Roman"/>
                <w:sz w:val="18"/>
                <w:szCs w:val="18"/>
              </w:rPr>
              <w:t xml:space="preserve">Health warning </w:t>
            </w:r>
            <w:r w:rsidR="0097321F">
              <w:rPr>
                <w:rFonts w:ascii="Times New Roman" w:hAnsi="Times New Roman" w:cs="Times New Roman"/>
                <w:sz w:val="18"/>
                <w:szCs w:val="18"/>
              </w:rPr>
              <w:t>type</w:t>
            </w:r>
          </w:p>
        </w:tc>
        <w:tc>
          <w:tcPr>
            <w:tcW w:w="992" w:type="dxa"/>
            <w:vAlign w:val="center"/>
          </w:tcPr>
          <w:p w14:paraId="58E6ABCA" w14:textId="539152CC" w:rsidR="009C3BFD" w:rsidRPr="00CA0159" w:rsidRDefault="009C3BFD" w:rsidP="007601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0159">
              <w:rPr>
                <w:rFonts w:ascii="Times New Roman" w:hAnsi="Times New Roman" w:cs="Times New Roman"/>
                <w:sz w:val="18"/>
                <w:szCs w:val="18"/>
              </w:rPr>
              <w:t>.04</w:t>
            </w:r>
          </w:p>
        </w:tc>
        <w:tc>
          <w:tcPr>
            <w:tcW w:w="709" w:type="dxa"/>
            <w:vAlign w:val="center"/>
          </w:tcPr>
          <w:p w14:paraId="245952C1" w14:textId="5041A938" w:rsidR="009C3BFD" w:rsidRPr="00CA0159" w:rsidRDefault="009C3BFD" w:rsidP="007601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0159">
              <w:rPr>
                <w:rFonts w:ascii="Times New Roman" w:hAnsi="Times New Roman" w:cs="Times New Roman"/>
                <w:sz w:val="18"/>
                <w:szCs w:val="18"/>
              </w:rPr>
              <w:t>.34</w:t>
            </w:r>
          </w:p>
        </w:tc>
        <w:tc>
          <w:tcPr>
            <w:tcW w:w="850" w:type="dxa"/>
            <w:vAlign w:val="center"/>
          </w:tcPr>
          <w:p w14:paraId="11C87EF2" w14:textId="35BDD929" w:rsidR="009C3BFD" w:rsidRPr="00CA0159" w:rsidRDefault="009C3BFD" w:rsidP="007601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0159">
              <w:rPr>
                <w:rFonts w:ascii="Times New Roman" w:hAnsi="Times New Roman" w:cs="Times New Roman"/>
                <w:sz w:val="18"/>
                <w:szCs w:val="18"/>
              </w:rPr>
              <w:t>.734</w:t>
            </w:r>
          </w:p>
        </w:tc>
        <w:tc>
          <w:tcPr>
            <w:tcW w:w="1134" w:type="dxa"/>
            <w:vAlign w:val="center"/>
          </w:tcPr>
          <w:p w14:paraId="53BAD2AB" w14:textId="46F915D0" w:rsidR="009C3BFD" w:rsidRPr="00CA0159" w:rsidRDefault="009C3BFD" w:rsidP="007601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0159">
              <w:rPr>
                <w:rFonts w:ascii="Times New Roman" w:hAnsi="Times New Roman" w:cs="Times New Roman"/>
                <w:sz w:val="18"/>
                <w:szCs w:val="18"/>
              </w:rPr>
              <w:t>-.22</w:t>
            </w:r>
          </w:p>
        </w:tc>
        <w:tc>
          <w:tcPr>
            <w:tcW w:w="1134" w:type="dxa"/>
            <w:vAlign w:val="center"/>
          </w:tcPr>
          <w:p w14:paraId="4130D246" w14:textId="4B154234" w:rsidR="009C3BFD" w:rsidRPr="00CA0159" w:rsidRDefault="009C3BFD" w:rsidP="007601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0159">
              <w:rPr>
                <w:rFonts w:ascii="Times New Roman" w:hAnsi="Times New Roman" w:cs="Times New Roman"/>
                <w:sz w:val="18"/>
                <w:szCs w:val="18"/>
              </w:rPr>
              <w:t>.29</w:t>
            </w:r>
          </w:p>
        </w:tc>
      </w:tr>
      <w:tr w:rsidR="009C3BFD" w:rsidRPr="00CA0159" w14:paraId="5109475A" w14:textId="77777777" w:rsidTr="00760135">
        <w:trPr>
          <w:trHeight w:val="335"/>
        </w:trPr>
        <w:tc>
          <w:tcPr>
            <w:tcW w:w="1461" w:type="dxa"/>
            <w:vAlign w:val="center"/>
          </w:tcPr>
          <w:p w14:paraId="17BFB45E" w14:textId="77777777" w:rsidR="009C3BFD" w:rsidRPr="00CA0159" w:rsidRDefault="009C3BFD" w:rsidP="0076013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2" w:type="dxa"/>
            <w:vAlign w:val="center"/>
          </w:tcPr>
          <w:p w14:paraId="30773D6F" w14:textId="7B56965C" w:rsidR="009C3BFD" w:rsidRPr="00CA0159" w:rsidRDefault="009C3BFD" w:rsidP="0076013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A0159">
              <w:rPr>
                <w:rFonts w:ascii="Times New Roman" w:hAnsi="Times New Roman" w:cs="Times New Roman"/>
                <w:sz w:val="18"/>
                <w:szCs w:val="18"/>
              </w:rPr>
              <w:t>Delay discounting</w:t>
            </w:r>
          </w:p>
        </w:tc>
        <w:tc>
          <w:tcPr>
            <w:tcW w:w="992" w:type="dxa"/>
            <w:vAlign w:val="center"/>
          </w:tcPr>
          <w:p w14:paraId="697CA982" w14:textId="394C3A79" w:rsidR="009C3BFD" w:rsidRPr="00CA0159" w:rsidRDefault="009C3BFD" w:rsidP="007601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0159">
              <w:rPr>
                <w:rFonts w:ascii="Times New Roman" w:hAnsi="Times New Roman" w:cs="Times New Roman"/>
                <w:sz w:val="18"/>
                <w:szCs w:val="18"/>
              </w:rPr>
              <w:t>.02</w:t>
            </w:r>
          </w:p>
        </w:tc>
        <w:tc>
          <w:tcPr>
            <w:tcW w:w="709" w:type="dxa"/>
            <w:vAlign w:val="center"/>
          </w:tcPr>
          <w:p w14:paraId="6E7FC66D" w14:textId="74018D73" w:rsidR="009C3BFD" w:rsidRPr="00CA0159" w:rsidRDefault="009C3BFD" w:rsidP="007601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0159">
              <w:rPr>
                <w:rFonts w:ascii="Times New Roman" w:hAnsi="Times New Roman" w:cs="Times New Roman"/>
                <w:sz w:val="18"/>
                <w:szCs w:val="18"/>
              </w:rPr>
              <w:t>.238</w:t>
            </w:r>
          </w:p>
        </w:tc>
        <w:tc>
          <w:tcPr>
            <w:tcW w:w="850" w:type="dxa"/>
            <w:vAlign w:val="center"/>
          </w:tcPr>
          <w:p w14:paraId="36EC3A82" w14:textId="06EF16C9" w:rsidR="009C3BFD" w:rsidRPr="00CA0159" w:rsidRDefault="009C3BFD" w:rsidP="007601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0159">
              <w:rPr>
                <w:rFonts w:ascii="Times New Roman" w:hAnsi="Times New Roman" w:cs="Times New Roman"/>
                <w:sz w:val="18"/>
                <w:szCs w:val="18"/>
              </w:rPr>
              <w:t>.812</w:t>
            </w:r>
          </w:p>
        </w:tc>
        <w:tc>
          <w:tcPr>
            <w:tcW w:w="1134" w:type="dxa"/>
            <w:vAlign w:val="center"/>
          </w:tcPr>
          <w:p w14:paraId="1F8D7142" w14:textId="65207C0D" w:rsidR="009C3BFD" w:rsidRPr="00CA0159" w:rsidRDefault="009A1BB7" w:rsidP="007601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0159">
              <w:rPr>
                <w:rFonts w:ascii="Times New Roman" w:hAnsi="Times New Roman" w:cs="Times New Roman"/>
                <w:sz w:val="18"/>
                <w:szCs w:val="18"/>
              </w:rPr>
              <w:t>-.17</w:t>
            </w:r>
          </w:p>
        </w:tc>
        <w:tc>
          <w:tcPr>
            <w:tcW w:w="1134" w:type="dxa"/>
            <w:vAlign w:val="center"/>
          </w:tcPr>
          <w:p w14:paraId="103EB743" w14:textId="05209222" w:rsidR="009C3BFD" w:rsidRPr="00CA0159" w:rsidRDefault="009A1BB7" w:rsidP="007601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0159">
              <w:rPr>
                <w:rFonts w:ascii="Times New Roman" w:hAnsi="Times New Roman" w:cs="Times New Roman"/>
                <w:sz w:val="18"/>
                <w:szCs w:val="18"/>
              </w:rPr>
              <w:t>.20</w:t>
            </w:r>
          </w:p>
        </w:tc>
      </w:tr>
      <w:tr w:rsidR="0063437D" w:rsidRPr="00CA0159" w14:paraId="40D49447" w14:textId="77777777" w:rsidTr="00760135">
        <w:trPr>
          <w:trHeight w:val="335"/>
        </w:trPr>
        <w:tc>
          <w:tcPr>
            <w:tcW w:w="1461" w:type="dxa"/>
            <w:tcBorders>
              <w:bottom w:val="single" w:sz="4" w:space="0" w:color="auto"/>
            </w:tcBorders>
            <w:vAlign w:val="center"/>
          </w:tcPr>
          <w:p w14:paraId="7B3D3F9F" w14:textId="77777777" w:rsidR="0063437D" w:rsidRPr="00CA0159" w:rsidRDefault="0063437D" w:rsidP="0076013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2" w:type="dxa"/>
            <w:tcBorders>
              <w:bottom w:val="single" w:sz="4" w:space="0" w:color="auto"/>
            </w:tcBorders>
            <w:vAlign w:val="center"/>
          </w:tcPr>
          <w:p w14:paraId="77BEBEFA" w14:textId="43D3430E" w:rsidR="0063437D" w:rsidRPr="00CA0159" w:rsidRDefault="0063437D" w:rsidP="0076013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A0159">
              <w:rPr>
                <w:rFonts w:ascii="Times New Roman" w:hAnsi="Times New Roman" w:cs="Times New Roman"/>
                <w:sz w:val="18"/>
                <w:szCs w:val="18"/>
              </w:rPr>
              <w:t>Health warning × delay discounting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6BB185B6" w14:textId="2F2804DE" w:rsidR="0063437D" w:rsidRPr="00CA0159" w:rsidRDefault="000815DB" w:rsidP="007601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4B7FB4" w:rsidRPr="00CA0159">
              <w:rPr>
                <w:rFonts w:ascii="Times New Roman" w:hAnsi="Times New Roman" w:cs="Times New Roman"/>
                <w:sz w:val="18"/>
                <w:szCs w:val="18"/>
              </w:rPr>
              <w:t>-.34</w:t>
            </w:r>
            <w:r w:rsidR="009A1BB7" w:rsidRPr="00CA0159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146391ED" w14:textId="27B6F14B" w:rsidR="0063437D" w:rsidRPr="00CA0159" w:rsidRDefault="00A213E4" w:rsidP="007601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0159">
              <w:rPr>
                <w:rFonts w:ascii="Times New Roman" w:hAnsi="Times New Roman" w:cs="Times New Roman"/>
                <w:sz w:val="18"/>
                <w:szCs w:val="18"/>
              </w:rPr>
              <w:t>2.6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4AE1FFD9" w14:textId="623617EB" w:rsidR="0063437D" w:rsidRPr="00CA0159" w:rsidRDefault="00A213E4" w:rsidP="007601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0159">
              <w:rPr>
                <w:rFonts w:ascii="Times New Roman" w:hAnsi="Times New Roman" w:cs="Times New Roman"/>
                <w:sz w:val="18"/>
                <w:szCs w:val="18"/>
              </w:rPr>
              <w:t>.01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B20FE00" w14:textId="1BF93EFE" w:rsidR="0063437D" w:rsidRPr="00CA0159" w:rsidRDefault="009A1BB7" w:rsidP="007601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0159">
              <w:rPr>
                <w:rFonts w:ascii="Times New Roman" w:hAnsi="Times New Roman" w:cs="Times New Roman"/>
                <w:sz w:val="18"/>
                <w:szCs w:val="18"/>
              </w:rPr>
              <w:t>-.5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1BBD1B7F" w14:textId="28315A90" w:rsidR="0063437D" w:rsidRPr="00CA0159" w:rsidRDefault="009A1BB7" w:rsidP="007601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0159">
              <w:rPr>
                <w:rFonts w:ascii="Times New Roman" w:hAnsi="Times New Roman" w:cs="Times New Roman"/>
                <w:sz w:val="18"/>
                <w:szCs w:val="18"/>
              </w:rPr>
              <w:t>-.08</w:t>
            </w:r>
          </w:p>
        </w:tc>
      </w:tr>
    </w:tbl>
    <w:p w14:paraId="78972D85" w14:textId="77777777" w:rsidR="004F2946" w:rsidRPr="00CA0159" w:rsidRDefault="004F2946" w:rsidP="00021BB5">
      <w:pPr>
        <w:spacing w:after="0" w:line="360" w:lineRule="auto"/>
        <w:jc w:val="center"/>
        <w:rPr>
          <w:rFonts w:ascii="Times New Roman" w:hAnsi="Times New Roman" w:cs="Times New Roman"/>
        </w:rPr>
      </w:pPr>
    </w:p>
    <w:p w14:paraId="716AF64D" w14:textId="1BFD9E1C" w:rsidR="00B42694" w:rsidRPr="00764965" w:rsidRDefault="004F2946" w:rsidP="00021BB5">
      <w:pPr>
        <w:spacing w:after="0" w:line="360" w:lineRule="auto"/>
        <w:ind w:left="720"/>
        <w:jc w:val="center"/>
        <w:rPr>
          <w:rFonts w:ascii="Times New Roman" w:hAnsi="Times New Roman" w:cs="Times New Roman"/>
          <w:bCs/>
        </w:rPr>
      </w:pPr>
      <w:r w:rsidRPr="00764965">
        <w:rPr>
          <w:rFonts w:ascii="Times New Roman" w:hAnsi="Times New Roman" w:cs="Times New Roman"/>
        </w:rPr>
        <w:t xml:space="preserve">Table </w:t>
      </w:r>
      <w:r w:rsidR="007A3A07" w:rsidRPr="00764965">
        <w:rPr>
          <w:rFonts w:ascii="Times New Roman" w:hAnsi="Times New Roman" w:cs="Times New Roman"/>
        </w:rPr>
        <w:t>S2.1</w:t>
      </w:r>
      <w:r w:rsidRPr="00764965">
        <w:rPr>
          <w:rFonts w:ascii="Times New Roman" w:hAnsi="Times New Roman" w:cs="Times New Roman"/>
        </w:rPr>
        <w:t>. Hierarchical regression</w:t>
      </w:r>
      <w:r w:rsidR="00495ACD" w:rsidRPr="00764965">
        <w:rPr>
          <w:rFonts w:ascii="Times New Roman" w:hAnsi="Times New Roman" w:cs="Times New Roman"/>
        </w:rPr>
        <w:t xml:space="preserve"> assessing </w:t>
      </w:r>
      <w:r w:rsidR="0012192A" w:rsidRPr="00764965">
        <w:rPr>
          <w:rFonts w:ascii="Times New Roman" w:hAnsi="Times New Roman" w:cs="Times New Roman"/>
        </w:rPr>
        <w:t xml:space="preserve">delay discounting and health warning </w:t>
      </w:r>
      <w:proofErr w:type="gramStart"/>
      <w:r w:rsidR="0012192A" w:rsidRPr="00764965">
        <w:rPr>
          <w:rFonts w:ascii="Times New Roman" w:hAnsi="Times New Roman" w:cs="Times New Roman"/>
        </w:rPr>
        <w:t>types’</w:t>
      </w:r>
      <w:proofErr w:type="gramEnd"/>
      <w:r w:rsidR="0012192A" w:rsidRPr="00764965">
        <w:rPr>
          <w:rFonts w:ascii="Times New Roman" w:hAnsi="Times New Roman" w:cs="Times New Roman"/>
        </w:rPr>
        <w:t xml:space="preserve"> joint effect on subjective arousal</w:t>
      </w:r>
      <w:r w:rsidR="007D2616">
        <w:rPr>
          <w:rFonts w:ascii="Times New Roman" w:hAnsi="Times New Roman" w:cs="Times New Roman"/>
        </w:rPr>
        <w:t xml:space="preserve"> ratings</w:t>
      </w:r>
      <w:r w:rsidR="0012192A" w:rsidRPr="00764965">
        <w:rPr>
          <w:rFonts w:ascii="Times New Roman" w:hAnsi="Times New Roman" w:cs="Times New Roman"/>
        </w:rPr>
        <w:t>, whilst controlling for extraneous variables. C</w:t>
      </w:r>
      <w:r w:rsidR="000321F6" w:rsidRPr="00764965">
        <w:rPr>
          <w:rFonts w:ascii="Times New Roman" w:hAnsi="Times New Roman" w:cs="Times New Roman"/>
        </w:rPr>
        <w:t>ovariates</w:t>
      </w:r>
      <w:r w:rsidR="0012192A" w:rsidRPr="00764965">
        <w:rPr>
          <w:rFonts w:ascii="Times New Roman" w:hAnsi="Times New Roman" w:cs="Times New Roman"/>
        </w:rPr>
        <w:t xml:space="preserve"> were included in </w:t>
      </w:r>
      <w:r w:rsidR="009847C4" w:rsidRPr="00764965">
        <w:rPr>
          <w:rFonts w:ascii="Times New Roman" w:hAnsi="Times New Roman" w:cs="Times New Roman"/>
        </w:rPr>
        <w:t>Step 1</w:t>
      </w:r>
      <w:r w:rsidR="00990F0B" w:rsidRPr="00764965">
        <w:rPr>
          <w:rFonts w:ascii="Times New Roman" w:hAnsi="Times New Roman" w:cs="Times New Roman"/>
        </w:rPr>
        <w:t xml:space="preserve">, </w:t>
      </w:r>
      <w:r w:rsidRPr="00764965">
        <w:rPr>
          <w:rFonts w:ascii="Times New Roman" w:hAnsi="Times New Roman" w:cs="Times New Roman"/>
        </w:rPr>
        <w:t>independent main effects of health warning type and delay discounting on arousal</w:t>
      </w:r>
      <w:r w:rsidR="00D80085" w:rsidRPr="00764965">
        <w:rPr>
          <w:rFonts w:ascii="Times New Roman" w:hAnsi="Times New Roman" w:cs="Times New Roman"/>
        </w:rPr>
        <w:t xml:space="preserve"> were included in </w:t>
      </w:r>
      <w:r w:rsidRPr="00764965">
        <w:rPr>
          <w:rFonts w:ascii="Times New Roman" w:hAnsi="Times New Roman" w:cs="Times New Roman"/>
        </w:rPr>
        <w:t>Step</w:t>
      </w:r>
      <w:r w:rsidR="007D2616">
        <w:rPr>
          <w:rFonts w:ascii="Times New Roman" w:hAnsi="Times New Roman" w:cs="Times New Roman"/>
        </w:rPr>
        <w:t xml:space="preserve"> </w:t>
      </w:r>
      <w:r w:rsidR="009847C4" w:rsidRPr="00764965">
        <w:rPr>
          <w:rFonts w:ascii="Times New Roman" w:hAnsi="Times New Roman" w:cs="Times New Roman"/>
        </w:rPr>
        <w:t>2</w:t>
      </w:r>
      <w:r w:rsidRPr="00764965">
        <w:rPr>
          <w:rFonts w:ascii="Times New Roman" w:hAnsi="Times New Roman" w:cs="Times New Roman"/>
        </w:rPr>
        <w:t xml:space="preserve">, the interaction between health warning type and delay discounting on arousal </w:t>
      </w:r>
      <w:r w:rsidR="00D80085" w:rsidRPr="00764965">
        <w:rPr>
          <w:rFonts w:ascii="Times New Roman" w:hAnsi="Times New Roman" w:cs="Times New Roman"/>
        </w:rPr>
        <w:t xml:space="preserve">was assessed at </w:t>
      </w:r>
      <w:r w:rsidRPr="00764965">
        <w:rPr>
          <w:rFonts w:ascii="Times New Roman" w:hAnsi="Times New Roman" w:cs="Times New Roman"/>
        </w:rPr>
        <w:t xml:space="preserve">Step </w:t>
      </w:r>
      <w:r w:rsidR="009847C4" w:rsidRPr="00764965">
        <w:rPr>
          <w:rFonts w:ascii="Times New Roman" w:hAnsi="Times New Roman" w:cs="Times New Roman"/>
        </w:rPr>
        <w:t>3</w:t>
      </w:r>
      <w:r w:rsidRPr="00764965">
        <w:rPr>
          <w:rFonts w:ascii="Times New Roman" w:hAnsi="Times New Roman" w:cs="Times New Roman"/>
        </w:rPr>
        <w:t xml:space="preserve">. All continuous </w:t>
      </w:r>
      <w:r w:rsidR="00EE1017" w:rsidRPr="00764965">
        <w:rPr>
          <w:rFonts w:ascii="Times New Roman" w:hAnsi="Times New Roman" w:cs="Times New Roman"/>
        </w:rPr>
        <w:t xml:space="preserve">and ordinal </w:t>
      </w:r>
      <w:r w:rsidRPr="00764965">
        <w:rPr>
          <w:rFonts w:ascii="Times New Roman" w:hAnsi="Times New Roman" w:cs="Times New Roman"/>
        </w:rPr>
        <w:t>variables were standardised (</w:t>
      </w:r>
      <w:proofErr w:type="spellStart"/>
      <w:r w:rsidRPr="00764965">
        <w:rPr>
          <w:rFonts w:ascii="Times New Roman" w:hAnsi="Times New Roman" w:cs="Times New Roman"/>
        </w:rPr>
        <w:t>ie</w:t>
      </w:r>
      <w:proofErr w:type="spellEnd"/>
      <w:r w:rsidR="00F82A19">
        <w:rPr>
          <w:rFonts w:ascii="Times New Roman" w:hAnsi="Times New Roman" w:cs="Times New Roman"/>
        </w:rPr>
        <w:t>,</w:t>
      </w:r>
      <w:r w:rsidRPr="00764965">
        <w:rPr>
          <w:rFonts w:ascii="Times New Roman" w:hAnsi="Times New Roman" w:cs="Times New Roman"/>
        </w:rPr>
        <w:t xml:space="preserve"> Z-score). Step 1: </w:t>
      </w:r>
      <w:r w:rsidRPr="00764965">
        <w:rPr>
          <w:rFonts w:ascii="Times New Roman" w:hAnsi="Times New Roman" w:cs="Times New Roman"/>
          <w:i/>
          <w:iCs/>
        </w:rPr>
        <w:t>R</w:t>
      </w:r>
      <w:r w:rsidRPr="00764965">
        <w:rPr>
          <w:rFonts w:ascii="Times New Roman" w:hAnsi="Times New Roman" w:cs="Times New Roman"/>
          <w:i/>
          <w:iCs/>
          <w:vertAlign w:val="superscript"/>
        </w:rPr>
        <w:t>2</w:t>
      </w:r>
      <w:r w:rsidRPr="00764965">
        <w:rPr>
          <w:rFonts w:ascii="Times New Roman" w:hAnsi="Times New Roman" w:cs="Times New Roman"/>
        </w:rPr>
        <w:t xml:space="preserve"> = .0</w:t>
      </w:r>
      <w:r w:rsidR="006314B1" w:rsidRPr="00764965">
        <w:rPr>
          <w:rFonts w:ascii="Times New Roman" w:hAnsi="Times New Roman" w:cs="Times New Roman"/>
        </w:rPr>
        <w:t>7</w:t>
      </w:r>
      <w:r w:rsidRPr="00764965">
        <w:rPr>
          <w:rFonts w:ascii="Times New Roman" w:hAnsi="Times New Roman" w:cs="Times New Roman"/>
        </w:rPr>
        <w:t xml:space="preserve">, </w:t>
      </w:r>
      <w:proofErr w:type="gramStart"/>
      <w:r w:rsidRPr="00764965">
        <w:rPr>
          <w:rFonts w:ascii="Times New Roman" w:hAnsi="Times New Roman" w:cs="Times New Roman"/>
          <w:i/>
          <w:iCs/>
        </w:rPr>
        <w:t>F</w:t>
      </w:r>
      <w:r w:rsidRPr="00764965">
        <w:rPr>
          <w:rFonts w:ascii="Times New Roman" w:hAnsi="Times New Roman" w:cs="Times New Roman"/>
        </w:rPr>
        <w:t>(</w:t>
      </w:r>
      <w:proofErr w:type="gramEnd"/>
      <w:r w:rsidR="006314B1" w:rsidRPr="00764965">
        <w:rPr>
          <w:rFonts w:ascii="Times New Roman" w:hAnsi="Times New Roman" w:cs="Times New Roman"/>
        </w:rPr>
        <w:t>4</w:t>
      </w:r>
      <w:r w:rsidRPr="00764965">
        <w:rPr>
          <w:rFonts w:ascii="Times New Roman" w:hAnsi="Times New Roman" w:cs="Times New Roman"/>
        </w:rPr>
        <w:t>,2</w:t>
      </w:r>
      <w:r w:rsidR="006723BC" w:rsidRPr="00764965">
        <w:rPr>
          <w:rFonts w:ascii="Times New Roman" w:hAnsi="Times New Roman" w:cs="Times New Roman"/>
        </w:rPr>
        <w:t>1</w:t>
      </w:r>
      <w:r w:rsidR="007C4510" w:rsidRPr="00764965">
        <w:rPr>
          <w:rFonts w:ascii="Times New Roman" w:hAnsi="Times New Roman" w:cs="Times New Roman"/>
        </w:rPr>
        <w:t>2</w:t>
      </w:r>
      <w:r w:rsidRPr="00764965">
        <w:rPr>
          <w:rFonts w:ascii="Times New Roman" w:hAnsi="Times New Roman" w:cs="Times New Roman"/>
        </w:rPr>
        <w:t xml:space="preserve">) = </w:t>
      </w:r>
      <w:r w:rsidR="006723BC" w:rsidRPr="00764965">
        <w:rPr>
          <w:rFonts w:ascii="Times New Roman" w:hAnsi="Times New Roman" w:cs="Times New Roman"/>
        </w:rPr>
        <w:t>4.17</w:t>
      </w:r>
      <w:r w:rsidRPr="00764965">
        <w:rPr>
          <w:rFonts w:ascii="Times New Roman" w:hAnsi="Times New Roman" w:cs="Times New Roman"/>
        </w:rPr>
        <w:t xml:space="preserve">, </w:t>
      </w:r>
      <w:r w:rsidRPr="00764965">
        <w:rPr>
          <w:rFonts w:ascii="Times New Roman" w:hAnsi="Times New Roman" w:cs="Times New Roman"/>
          <w:i/>
          <w:iCs/>
        </w:rPr>
        <w:t>p</w:t>
      </w:r>
      <w:r w:rsidRPr="00764965">
        <w:rPr>
          <w:rFonts w:ascii="Times New Roman" w:hAnsi="Times New Roman" w:cs="Times New Roman"/>
        </w:rPr>
        <w:t xml:space="preserve"> = .</w:t>
      </w:r>
      <w:r w:rsidR="006723BC" w:rsidRPr="00764965">
        <w:rPr>
          <w:rFonts w:ascii="Times New Roman" w:hAnsi="Times New Roman" w:cs="Times New Roman"/>
        </w:rPr>
        <w:t>003</w:t>
      </w:r>
      <w:r w:rsidRPr="00764965">
        <w:rPr>
          <w:rFonts w:ascii="Times New Roman" w:hAnsi="Times New Roman" w:cs="Times New Roman"/>
        </w:rPr>
        <w:t xml:space="preserve">; Step 2: </w:t>
      </w:r>
      <w:r w:rsidRPr="00764965">
        <w:rPr>
          <w:rFonts w:ascii="Times New Roman" w:hAnsi="Times New Roman" w:cs="Times New Roman"/>
          <w:i/>
          <w:iCs/>
        </w:rPr>
        <w:t>R</w:t>
      </w:r>
      <w:r w:rsidRPr="00764965">
        <w:rPr>
          <w:rFonts w:ascii="Times New Roman" w:hAnsi="Times New Roman" w:cs="Times New Roman"/>
          <w:i/>
          <w:iCs/>
          <w:vertAlign w:val="superscript"/>
        </w:rPr>
        <w:t>2</w:t>
      </w:r>
      <w:r w:rsidRPr="00764965">
        <w:rPr>
          <w:rFonts w:ascii="Times New Roman" w:hAnsi="Times New Roman" w:cs="Times New Roman"/>
        </w:rPr>
        <w:t xml:space="preserve"> = .</w:t>
      </w:r>
      <w:r w:rsidR="002B3FDC" w:rsidRPr="00764965">
        <w:rPr>
          <w:rFonts w:ascii="Times New Roman" w:hAnsi="Times New Roman" w:cs="Times New Roman"/>
        </w:rPr>
        <w:t>10</w:t>
      </w:r>
      <w:r w:rsidRPr="00764965">
        <w:rPr>
          <w:rFonts w:ascii="Times New Roman" w:hAnsi="Times New Roman" w:cs="Times New Roman"/>
        </w:rPr>
        <w:t xml:space="preserve">, </w:t>
      </w:r>
      <w:r w:rsidRPr="00764965">
        <w:rPr>
          <w:rFonts w:ascii="Times New Roman" w:hAnsi="Times New Roman" w:cs="Times New Roman"/>
          <w:i/>
          <w:iCs/>
        </w:rPr>
        <w:t>F</w:t>
      </w:r>
      <w:r w:rsidRPr="00764965">
        <w:rPr>
          <w:rFonts w:ascii="Times New Roman" w:hAnsi="Times New Roman" w:cs="Times New Roman"/>
        </w:rPr>
        <w:t>(</w:t>
      </w:r>
      <w:r w:rsidR="002B3FDC" w:rsidRPr="00764965">
        <w:rPr>
          <w:rFonts w:ascii="Times New Roman" w:hAnsi="Times New Roman" w:cs="Times New Roman"/>
        </w:rPr>
        <w:t>6</w:t>
      </w:r>
      <w:r w:rsidRPr="00764965">
        <w:rPr>
          <w:rFonts w:ascii="Times New Roman" w:hAnsi="Times New Roman" w:cs="Times New Roman"/>
        </w:rPr>
        <w:t>,2</w:t>
      </w:r>
      <w:r w:rsidR="007C4510" w:rsidRPr="00764965">
        <w:rPr>
          <w:rFonts w:ascii="Times New Roman" w:hAnsi="Times New Roman" w:cs="Times New Roman"/>
        </w:rPr>
        <w:t>1</w:t>
      </w:r>
      <w:r w:rsidRPr="00764965">
        <w:rPr>
          <w:rFonts w:ascii="Times New Roman" w:hAnsi="Times New Roman" w:cs="Times New Roman"/>
        </w:rPr>
        <w:t xml:space="preserve">1) = </w:t>
      </w:r>
      <w:r w:rsidR="00745832" w:rsidRPr="00764965">
        <w:rPr>
          <w:rFonts w:ascii="Times New Roman" w:hAnsi="Times New Roman" w:cs="Times New Roman"/>
        </w:rPr>
        <w:t>3.69</w:t>
      </w:r>
      <w:r w:rsidRPr="00764965">
        <w:rPr>
          <w:rFonts w:ascii="Times New Roman" w:hAnsi="Times New Roman" w:cs="Times New Roman"/>
        </w:rPr>
        <w:t>,</w:t>
      </w:r>
      <w:r w:rsidR="00745832" w:rsidRPr="00764965">
        <w:rPr>
          <w:rFonts w:ascii="Times New Roman" w:hAnsi="Times New Roman" w:cs="Times New Roman"/>
        </w:rPr>
        <w:t xml:space="preserve"> </w:t>
      </w:r>
      <w:r w:rsidRPr="00764965">
        <w:rPr>
          <w:rFonts w:ascii="Times New Roman" w:hAnsi="Times New Roman" w:cs="Times New Roman"/>
          <w:i/>
          <w:iCs/>
        </w:rPr>
        <w:t>p</w:t>
      </w:r>
      <w:r w:rsidRPr="00764965">
        <w:rPr>
          <w:rFonts w:ascii="Times New Roman" w:hAnsi="Times New Roman" w:cs="Times New Roman"/>
        </w:rPr>
        <w:t xml:space="preserve"> = .00</w:t>
      </w:r>
      <w:r w:rsidR="00745832" w:rsidRPr="00764965">
        <w:rPr>
          <w:rFonts w:ascii="Times New Roman" w:hAnsi="Times New Roman" w:cs="Times New Roman"/>
        </w:rPr>
        <w:t xml:space="preserve">2; Step 3: </w:t>
      </w:r>
      <w:r w:rsidR="00745832" w:rsidRPr="00764965">
        <w:rPr>
          <w:rFonts w:ascii="Times New Roman" w:hAnsi="Times New Roman" w:cs="Times New Roman"/>
          <w:i/>
          <w:iCs/>
        </w:rPr>
        <w:t>R</w:t>
      </w:r>
      <w:r w:rsidR="00745832" w:rsidRPr="00764965">
        <w:rPr>
          <w:rFonts w:ascii="Times New Roman" w:hAnsi="Times New Roman" w:cs="Times New Roman"/>
          <w:i/>
          <w:iCs/>
          <w:vertAlign w:val="superscript"/>
        </w:rPr>
        <w:t>2</w:t>
      </w:r>
      <w:r w:rsidR="00745832" w:rsidRPr="00764965">
        <w:rPr>
          <w:rFonts w:ascii="Times New Roman" w:hAnsi="Times New Roman" w:cs="Times New Roman"/>
        </w:rPr>
        <w:t xml:space="preserve"> = .1</w:t>
      </w:r>
      <w:r w:rsidR="00BE636E" w:rsidRPr="00764965">
        <w:rPr>
          <w:rFonts w:ascii="Times New Roman" w:hAnsi="Times New Roman" w:cs="Times New Roman"/>
        </w:rPr>
        <w:t>2</w:t>
      </w:r>
      <w:r w:rsidR="00745832" w:rsidRPr="00764965">
        <w:rPr>
          <w:rFonts w:ascii="Times New Roman" w:hAnsi="Times New Roman" w:cs="Times New Roman"/>
        </w:rPr>
        <w:t xml:space="preserve">, </w:t>
      </w:r>
      <w:r w:rsidR="00764965" w:rsidRPr="00764965">
        <w:rPr>
          <w:rFonts w:ascii="Times New Roman" w:hAnsi="Times New Roman" w:cs="Times New Roman"/>
          <w:i/>
          <w:iCs/>
        </w:rPr>
        <w:t>F</w:t>
      </w:r>
      <w:r w:rsidR="00745832" w:rsidRPr="00764965">
        <w:rPr>
          <w:rFonts w:ascii="Times New Roman" w:hAnsi="Times New Roman" w:cs="Times New Roman"/>
        </w:rPr>
        <w:t>(</w:t>
      </w:r>
      <w:r w:rsidR="00BE636E" w:rsidRPr="00764965">
        <w:rPr>
          <w:rFonts w:ascii="Times New Roman" w:hAnsi="Times New Roman" w:cs="Times New Roman"/>
        </w:rPr>
        <w:t>7</w:t>
      </w:r>
      <w:r w:rsidR="00745832" w:rsidRPr="00764965">
        <w:rPr>
          <w:rFonts w:ascii="Times New Roman" w:hAnsi="Times New Roman" w:cs="Times New Roman"/>
        </w:rPr>
        <w:t xml:space="preserve">,211) = </w:t>
      </w:r>
      <w:r w:rsidR="00BE636E" w:rsidRPr="00764965">
        <w:rPr>
          <w:rFonts w:ascii="Times New Roman" w:hAnsi="Times New Roman" w:cs="Times New Roman"/>
        </w:rPr>
        <w:t>4.22</w:t>
      </w:r>
      <w:r w:rsidR="00745832" w:rsidRPr="00764965">
        <w:rPr>
          <w:rFonts w:ascii="Times New Roman" w:hAnsi="Times New Roman" w:cs="Times New Roman"/>
        </w:rPr>
        <w:t xml:space="preserve">, </w:t>
      </w:r>
      <w:r w:rsidR="00745832" w:rsidRPr="00764965">
        <w:rPr>
          <w:rFonts w:ascii="Times New Roman" w:hAnsi="Times New Roman" w:cs="Times New Roman"/>
          <w:i/>
          <w:iCs/>
        </w:rPr>
        <w:t>p</w:t>
      </w:r>
      <w:r w:rsidR="00745832" w:rsidRPr="00764965">
        <w:rPr>
          <w:rFonts w:ascii="Times New Roman" w:hAnsi="Times New Roman" w:cs="Times New Roman"/>
        </w:rPr>
        <w:t xml:space="preserve"> </w:t>
      </w:r>
      <w:r w:rsidR="00BE636E" w:rsidRPr="00764965">
        <w:rPr>
          <w:rFonts w:ascii="Times New Roman" w:hAnsi="Times New Roman" w:cs="Times New Roman"/>
        </w:rPr>
        <w:t>&lt; .001.</w:t>
      </w:r>
      <w:r w:rsidRPr="00764965">
        <w:rPr>
          <w:rFonts w:ascii="Times New Roman" w:hAnsi="Times New Roman" w:cs="Times New Roman"/>
        </w:rPr>
        <w:t xml:space="preserve"> Bootstrapped 95% confidence intervals (CI) were calculated with 5000 resamples, a lower-upper bound interval non-inclusive of zero denotes a significant result. </w:t>
      </w:r>
      <w:r w:rsidR="00B42694" w:rsidRPr="00764965">
        <w:rPr>
          <w:rFonts w:ascii="Times New Roman" w:hAnsi="Times New Roman" w:cs="Times New Roman"/>
          <w:bCs/>
        </w:rPr>
        <w:t xml:space="preserve">Significant results are highlighted as thus: * </w:t>
      </w:r>
      <w:r w:rsidR="00B42694" w:rsidRPr="00764965">
        <w:rPr>
          <w:rFonts w:ascii="Times New Roman" w:hAnsi="Times New Roman" w:cs="Times New Roman"/>
          <w:bCs/>
          <w:i/>
          <w:iCs/>
        </w:rPr>
        <w:t>p</w:t>
      </w:r>
      <w:r w:rsidR="00B42694" w:rsidRPr="00764965">
        <w:rPr>
          <w:rFonts w:ascii="Times New Roman" w:hAnsi="Times New Roman" w:cs="Times New Roman"/>
          <w:bCs/>
        </w:rPr>
        <w:t xml:space="preserve"> &lt; .05;</w:t>
      </w:r>
      <w:r w:rsidR="00EA5AC8" w:rsidRPr="00764965">
        <w:rPr>
          <w:rFonts w:ascii="Times New Roman" w:hAnsi="Times New Roman" w:cs="Times New Roman"/>
          <w:bCs/>
        </w:rPr>
        <w:t xml:space="preserve"> ** </w:t>
      </w:r>
      <w:r w:rsidR="00EA5AC8" w:rsidRPr="00764965">
        <w:rPr>
          <w:rFonts w:ascii="Times New Roman" w:hAnsi="Times New Roman" w:cs="Times New Roman"/>
          <w:bCs/>
          <w:i/>
          <w:iCs/>
        </w:rPr>
        <w:t>p</w:t>
      </w:r>
      <w:r w:rsidR="00EA5AC8" w:rsidRPr="00764965">
        <w:rPr>
          <w:rFonts w:ascii="Times New Roman" w:hAnsi="Times New Roman" w:cs="Times New Roman"/>
          <w:bCs/>
        </w:rPr>
        <w:t xml:space="preserve"> &lt; .01;</w:t>
      </w:r>
      <w:r w:rsidR="00B42694" w:rsidRPr="00764965">
        <w:rPr>
          <w:rFonts w:ascii="Times New Roman" w:hAnsi="Times New Roman" w:cs="Times New Roman"/>
          <w:bCs/>
        </w:rPr>
        <w:t xml:space="preserve"> **</w:t>
      </w:r>
      <w:r w:rsidR="00EA5AC8" w:rsidRPr="00764965">
        <w:rPr>
          <w:rFonts w:ascii="Times New Roman" w:hAnsi="Times New Roman" w:cs="Times New Roman"/>
          <w:bCs/>
        </w:rPr>
        <w:t>*</w:t>
      </w:r>
      <w:r w:rsidR="00B42694" w:rsidRPr="00764965">
        <w:rPr>
          <w:rFonts w:ascii="Times New Roman" w:hAnsi="Times New Roman" w:cs="Times New Roman"/>
          <w:bCs/>
        </w:rPr>
        <w:t xml:space="preserve"> </w:t>
      </w:r>
      <w:r w:rsidR="00B42694" w:rsidRPr="00764965">
        <w:rPr>
          <w:rFonts w:ascii="Times New Roman" w:hAnsi="Times New Roman" w:cs="Times New Roman"/>
          <w:bCs/>
          <w:i/>
          <w:iCs/>
        </w:rPr>
        <w:t>p</w:t>
      </w:r>
      <w:r w:rsidR="00B42694" w:rsidRPr="00764965">
        <w:rPr>
          <w:rFonts w:ascii="Times New Roman" w:hAnsi="Times New Roman" w:cs="Times New Roman"/>
          <w:bCs/>
        </w:rPr>
        <w:t xml:space="preserve"> &lt; .001.</w:t>
      </w:r>
    </w:p>
    <w:p w14:paraId="7AE67D75" w14:textId="2F77D67E" w:rsidR="004F2946" w:rsidRPr="00CA0159" w:rsidRDefault="004F2946" w:rsidP="00BE1BD3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4F2946" w:rsidRPr="00CA015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3D7A"/>
    <w:rsid w:val="00003BCF"/>
    <w:rsid w:val="000144B8"/>
    <w:rsid w:val="00020A29"/>
    <w:rsid w:val="00021BB5"/>
    <w:rsid w:val="00031E98"/>
    <w:rsid w:val="000321F6"/>
    <w:rsid w:val="0003224E"/>
    <w:rsid w:val="00045739"/>
    <w:rsid w:val="00067014"/>
    <w:rsid w:val="00075557"/>
    <w:rsid w:val="00076D44"/>
    <w:rsid w:val="000815DB"/>
    <w:rsid w:val="000A77CA"/>
    <w:rsid w:val="000B06FB"/>
    <w:rsid w:val="000B3809"/>
    <w:rsid w:val="000B7732"/>
    <w:rsid w:val="000C2674"/>
    <w:rsid w:val="000C58CB"/>
    <w:rsid w:val="000D30BA"/>
    <w:rsid w:val="000E1895"/>
    <w:rsid w:val="000F39D5"/>
    <w:rsid w:val="000F6DE5"/>
    <w:rsid w:val="0011089C"/>
    <w:rsid w:val="00120C45"/>
    <w:rsid w:val="0012192A"/>
    <w:rsid w:val="0012629C"/>
    <w:rsid w:val="00127BA2"/>
    <w:rsid w:val="00141DBE"/>
    <w:rsid w:val="0014505B"/>
    <w:rsid w:val="00146B5D"/>
    <w:rsid w:val="00150FB2"/>
    <w:rsid w:val="00187467"/>
    <w:rsid w:val="0019360E"/>
    <w:rsid w:val="00194FC3"/>
    <w:rsid w:val="001B497A"/>
    <w:rsid w:val="001C099D"/>
    <w:rsid w:val="001C7577"/>
    <w:rsid w:val="001E17CC"/>
    <w:rsid w:val="001E47A6"/>
    <w:rsid w:val="001F4FE3"/>
    <w:rsid w:val="002162D3"/>
    <w:rsid w:val="00225675"/>
    <w:rsid w:val="00277C1B"/>
    <w:rsid w:val="00283A35"/>
    <w:rsid w:val="00286672"/>
    <w:rsid w:val="002A66ED"/>
    <w:rsid w:val="002B3FDC"/>
    <w:rsid w:val="002B6774"/>
    <w:rsid w:val="002F65C9"/>
    <w:rsid w:val="003055FC"/>
    <w:rsid w:val="003059AD"/>
    <w:rsid w:val="00311E21"/>
    <w:rsid w:val="00345BD6"/>
    <w:rsid w:val="003479F8"/>
    <w:rsid w:val="00361690"/>
    <w:rsid w:val="00375CBC"/>
    <w:rsid w:val="00397F7C"/>
    <w:rsid w:val="003A15CF"/>
    <w:rsid w:val="003B5B1F"/>
    <w:rsid w:val="003B6F4F"/>
    <w:rsid w:val="003C038B"/>
    <w:rsid w:val="003E2981"/>
    <w:rsid w:val="003F16A3"/>
    <w:rsid w:val="00400606"/>
    <w:rsid w:val="00403EFA"/>
    <w:rsid w:val="00405D5D"/>
    <w:rsid w:val="00407F25"/>
    <w:rsid w:val="00422399"/>
    <w:rsid w:val="00422A3D"/>
    <w:rsid w:val="00424859"/>
    <w:rsid w:val="00424C1C"/>
    <w:rsid w:val="00432155"/>
    <w:rsid w:val="00432971"/>
    <w:rsid w:val="0043735F"/>
    <w:rsid w:val="0045072C"/>
    <w:rsid w:val="00461D62"/>
    <w:rsid w:val="0046468C"/>
    <w:rsid w:val="004648D4"/>
    <w:rsid w:val="004919CE"/>
    <w:rsid w:val="00495ACD"/>
    <w:rsid w:val="004977ED"/>
    <w:rsid w:val="004B17A4"/>
    <w:rsid w:val="004B7FB4"/>
    <w:rsid w:val="004C36E5"/>
    <w:rsid w:val="004E09F7"/>
    <w:rsid w:val="004E219A"/>
    <w:rsid w:val="004F085D"/>
    <w:rsid w:val="004F2946"/>
    <w:rsid w:val="00526E00"/>
    <w:rsid w:val="00530632"/>
    <w:rsid w:val="00536BFA"/>
    <w:rsid w:val="0054017E"/>
    <w:rsid w:val="005610AD"/>
    <w:rsid w:val="00565950"/>
    <w:rsid w:val="005826DE"/>
    <w:rsid w:val="005A456C"/>
    <w:rsid w:val="005A7CAE"/>
    <w:rsid w:val="005B265F"/>
    <w:rsid w:val="005B440A"/>
    <w:rsid w:val="005D0F98"/>
    <w:rsid w:val="005D4113"/>
    <w:rsid w:val="005E7F20"/>
    <w:rsid w:val="005F32B1"/>
    <w:rsid w:val="005F6693"/>
    <w:rsid w:val="0060019E"/>
    <w:rsid w:val="00604FFF"/>
    <w:rsid w:val="0061220A"/>
    <w:rsid w:val="006314B1"/>
    <w:rsid w:val="0063437D"/>
    <w:rsid w:val="00634D66"/>
    <w:rsid w:val="00636A0B"/>
    <w:rsid w:val="00640F06"/>
    <w:rsid w:val="00644691"/>
    <w:rsid w:val="006539C5"/>
    <w:rsid w:val="00660A16"/>
    <w:rsid w:val="006632D2"/>
    <w:rsid w:val="00667D90"/>
    <w:rsid w:val="006723BC"/>
    <w:rsid w:val="00683FFB"/>
    <w:rsid w:val="0069216A"/>
    <w:rsid w:val="00694A07"/>
    <w:rsid w:val="006A2EA1"/>
    <w:rsid w:val="006A359E"/>
    <w:rsid w:val="006C551B"/>
    <w:rsid w:val="006C6EDF"/>
    <w:rsid w:val="006D0E1E"/>
    <w:rsid w:val="006D1BA9"/>
    <w:rsid w:val="006E096E"/>
    <w:rsid w:val="006F32D8"/>
    <w:rsid w:val="00704D60"/>
    <w:rsid w:val="00705338"/>
    <w:rsid w:val="00706434"/>
    <w:rsid w:val="00714FF6"/>
    <w:rsid w:val="00723789"/>
    <w:rsid w:val="00725FE6"/>
    <w:rsid w:val="0072638C"/>
    <w:rsid w:val="007407D6"/>
    <w:rsid w:val="0074198D"/>
    <w:rsid w:val="00744C1D"/>
    <w:rsid w:val="00745832"/>
    <w:rsid w:val="0075647C"/>
    <w:rsid w:val="00760135"/>
    <w:rsid w:val="00764965"/>
    <w:rsid w:val="007777C4"/>
    <w:rsid w:val="00781F4A"/>
    <w:rsid w:val="007851EA"/>
    <w:rsid w:val="00785E39"/>
    <w:rsid w:val="007920C6"/>
    <w:rsid w:val="00797EA2"/>
    <w:rsid w:val="007A3A07"/>
    <w:rsid w:val="007A4F97"/>
    <w:rsid w:val="007A50AC"/>
    <w:rsid w:val="007C26C8"/>
    <w:rsid w:val="007C4510"/>
    <w:rsid w:val="007C6CC7"/>
    <w:rsid w:val="007D2616"/>
    <w:rsid w:val="007D2E0C"/>
    <w:rsid w:val="007D4A1B"/>
    <w:rsid w:val="007E6A55"/>
    <w:rsid w:val="007F76FB"/>
    <w:rsid w:val="00834F34"/>
    <w:rsid w:val="00837ADE"/>
    <w:rsid w:val="0084391E"/>
    <w:rsid w:val="0084479D"/>
    <w:rsid w:val="00852B90"/>
    <w:rsid w:val="0087354B"/>
    <w:rsid w:val="008865FF"/>
    <w:rsid w:val="00886B54"/>
    <w:rsid w:val="008943DA"/>
    <w:rsid w:val="008A3775"/>
    <w:rsid w:val="008B0636"/>
    <w:rsid w:val="008B60D3"/>
    <w:rsid w:val="008D2BDC"/>
    <w:rsid w:val="008F01DE"/>
    <w:rsid w:val="008F5F5F"/>
    <w:rsid w:val="009079A0"/>
    <w:rsid w:val="00907DD2"/>
    <w:rsid w:val="00916954"/>
    <w:rsid w:val="00922C8C"/>
    <w:rsid w:val="0093739B"/>
    <w:rsid w:val="0094083F"/>
    <w:rsid w:val="009548A3"/>
    <w:rsid w:val="0097321F"/>
    <w:rsid w:val="00977D51"/>
    <w:rsid w:val="00980433"/>
    <w:rsid w:val="00982ACE"/>
    <w:rsid w:val="009847C4"/>
    <w:rsid w:val="0098712A"/>
    <w:rsid w:val="00990BA0"/>
    <w:rsid w:val="00990F0B"/>
    <w:rsid w:val="009A1BB7"/>
    <w:rsid w:val="009C1A5F"/>
    <w:rsid w:val="009C3BFD"/>
    <w:rsid w:val="009C5E9B"/>
    <w:rsid w:val="009D08BE"/>
    <w:rsid w:val="009D0FBB"/>
    <w:rsid w:val="00A03385"/>
    <w:rsid w:val="00A06DBE"/>
    <w:rsid w:val="00A07296"/>
    <w:rsid w:val="00A10A8F"/>
    <w:rsid w:val="00A10FCE"/>
    <w:rsid w:val="00A11FFA"/>
    <w:rsid w:val="00A158AB"/>
    <w:rsid w:val="00A213E4"/>
    <w:rsid w:val="00A34303"/>
    <w:rsid w:val="00A57970"/>
    <w:rsid w:val="00A6388E"/>
    <w:rsid w:val="00A769CD"/>
    <w:rsid w:val="00A82230"/>
    <w:rsid w:val="00A8286C"/>
    <w:rsid w:val="00A8639A"/>
    <w:rsid w:val="00A90E3D"/>
    <w:rsid w:val="00A9243B"/>
    <w:rsid w:val="00A935D6"/>
    <w:rsid w:val="00A95D95"/>
    <w:rsid w:val="00AC2869"/>
    <w:rsid w:val="00AF69B6"/>
    <w:rsid w:val="00B06DAC"/>
    <w:rsid w:val="00B07984"/>
    <w:rsid w:val="00B12AD7"/>
    <w:rsid w:val="00B22E19"/>
    <w:rsid w:val="00B250FA"/>
    <w:rsid w:val="00B32B3D"/>
    <w:rsid w:val="00B42694"/>
    <w:rsid w:val="00B42CE6"/>
    <w:rsid w:val="00B46EDA"/>
    <w:rsid w:val="00B665CA"/>
    <w:rsid w:val="00B734AC"/>
    <w:rsid w:val="00B76AF0"/>
    <w:rsid w:val="00B97362"/>
    <w:rsid w:val="00B976F6"/>
    <w:rsid w:val="00BE1BD3"/>
    <w:rsid w:val="00BE2C81"/>
    <w:rsid w:val="00BE636E"/>
    <w:rsid w:val="00C034BE"/>
    <w:rsid w:val="00C10F8D"/>
    <w:rsid w:val="00C41877"/>
    <w:rsid w:val="00C81FCB"/>
    <w:rsid w:val="00C97495"/>
    <w:rsid w:val="00CA0159"/>
    <w:rsid w:val="00CA1185"/>
    <w:rsid w:val="00CA1F1C"/>
    <w:rsid w:val="00CA59EF"/>
    <w:rsid w:val="00CA778B"/>
    <w:rsid w:val="00CD208D"/>
    <w:rsid w:val="00CE685F"/>
    <w:rsid w:val="00CF6384"/>
    <w:rsid w:val="00CF670E"/>
    <w:rsid w:val="00D02998"/>
    <w:rsid w:val="00D0527A"/>
    <w:rsid w:val="00D07C82"/>
    <w:rsid w:val="00D138CD"/>
    <w:rsid w:val="00D14528"/>
    <w:rsid w:val="00D412AA"/>
    <w:rsid w:val="00D516AA"/>
    <w:rsid w:val="00D55EEE"/>
    <w:rsid w:val="00D80085"/>
    <w:rsid w:val="00D84E72"/>
    <w:rsid w:val="00DC4B01"/>
    <w:rsid w:val="00DD130E"/>
    <w:rsid w:val="00DE43F4"/>
    <w:rsid w:val="00DE5C08"/>
    <w:rsid w:val="00DF02B8"/>
    <w:rsid w:val="00DF0FAA"/>
    <w:rsid w:val="00DF203F"/>
    <w:rsid w:val="00DF497D"/>
    <w:rsid w:val="00DF54D0"/>
    <w:rsid w:val="00E0282A"/>
    <w:rsid w:val="00E03EF1"/>
    <w:rsid w:val="00E2685A"/>
    <w:rsid w:val="00E41E54"/>
    <w:rsid w:val="00E443D5"/>
    <w:rsid w:val="00E45301"/>
    <w:rsid w:val="00E651CD"/>
    <w:rsid w:val="00E80198"/>
    <w:rsid w:val="00EA5AC8"/>
    <w:rsid w:val="00EA5DEC"/>
    <w:rsid w:val="00EB72C4"/>
    <w:rsid w:val="00EC4B50"/>
    <w:rsid w:val="00ED0718"/>
    <w:rsid w:val="00ED1F57"/>
    <w:rsid w:val="00EE1017"/>
    <w:rsid w:val="00EF3D7A"/>
    <w:rsid w:val="00F308C0"/>
    <w:rsid w:val="00F52259"/>
    <w:rsid w:val="00F5363A"/>
    <w:rsid w:val="00F543C9"/>
    <w:rsid w:val="00F82A19"/>
    <w:rsid w:val="00FA2C28"/>
    <w:rsid w:val="00FA5081"/>
    <w:rsid w:val="00FB05B5"/>
    <w:rsid w:val="00FD4F17"/>
    <w:rsid w:val="00FE0604"/>
    <w:rsid w:val="00FE0EDC"/>
    <w:rsid w:val="00FE517F"/>
    <w:rsid w:val="00FF0325"/>
    <w:rsid w:val="00FF5F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1E8FC1"/>
  <w15:chartTrackingRefBased/>
  <w15:docId w15:val="{D29BCB8F-8936-4F36-BF2F-28E6F42D59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F3D7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F3D7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F3D7A"/>
    <w:rPr>
      <w:sz w:val="20"/>
      <w:szCs w:val="20"/>
    </w:rPr>
  </w:style>
  <w:style w:type="table" w:styleId="TableGrid">
    <w:name w:val="Table Grid"/>
    <w:basedOn w:val="TableNormal"/>
    <w:uiPriority w:val="39"/>
    <w:rsid w:val="00EA5D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7E6A55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766485E-08C3-46C9-B95F-42D7919FE5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1</TotalTime>
  <Pages>2</Pages>
  <Words>451</Words>
  <Characters>2575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Brown</dc:creator>
  <cp:keywords/>
  <dc:description/>
  <cp:lastModifiedBy>Chris Brown</cp:lastModifiedBy>
  <cp:revision>296</cp:revision>
  <dcterms:created xsi:type="dcterms:W3CDTF">2021-01-15T17:27:00Z</dcterms:created>
  <dcterms:modified xsi:type="dcterms:W3CDTF">2021-09-08T13:34:00Z</dcterms:modified>
</cp:coreProperties>
</file>